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3EC3B8" w14:textId="513A5003" w:rsidR="00770E87" w:rsidRPr="004A3F35" w:rsidRDefault="004B7127" w:rsidP="00770E8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4A3F35">
        <w:rPr>
          <w:rFonts w:ascii="Times New Roman" w:hAnsi="Times New Roman" w:cs="Times New Roman"/>
          <w:sz w:val="24"/>
          <w:szCs w:val="24"/>
        </w:rPr>
        <w:t>T</w:t>
      </w:r>
      <w:r w:rsidR="00640D38" w:rsidRPr="004A3F35">
        <w:rPr>
          <w:rFonts w:ascii="Times New Roman" w:hAnsi="Times New Roman" w:cs="Times New Roman"/>
          <w:sz w:val="24"/>
          <w:szCs w:val="24"/>
        </w:rPr>
        <w:t>able S1</w:t>
      </w:r>
      <w:r w:rsidR="0043618B" w:rsidRPr="004A3F35">
        <w:rPr>
          <w:rFonts w:ascii="Times New Roman" w:hAnsi="Times New Roman" w:cs="Times New Roman"/>
          <w:sz w:val="24"/>
          <w:szCs w:val="24"/>
        </w:rPr>
        <w:t>-</w:t>
      </w:r>
      <w:r w:rsidR="00BB34C3" w:rsidRPr="004A3F35">
        <w:rPr>
          <w:rFonts w:ascii="Times New Roman" w:hAnsi="Times New Roman" w:cs="Times New Roman"/>
          <w:sz w:val="24"/>
          <w:szCs w:val="24"/>
        </w:rPr>
        <w:t>Sample Distribution and</w:t>
      </w:r>
      <w:r w:rsidR="0043618B" w:rsidRPr="004A3F35">
        <w:rPr>
          <w:rFonts w:ascii="Times New Roman" w:hAnsi="Times New Roman" w:cs="Times New Roman"/>
          <w:sz w:val="24"/>
          <w:szCs w:val="24"/>
        </w:rPr>
        <w:t xml:space="preserve"> </w:t>
      </w:r>
      <w:r w:rsidR="00BB34C3" w:rsidRPr="004A3F35">
        <w:rPr>
          <w:rFonts w:ascii="Times New Roman" w:hAnsi="Times New Roman" w:cs="Times New Roman"/>
          <w:sz w:val="24"/>
          <w:szCs w:val="24"/>
        </w:rPr>
        <w:t>Pre- and Post-ICD Antigen Test Results by Carnivore Family</w:t>
      </w:r>
      <w:bookmarkEnd w:id="0"/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2790"/>
        <w:gridCol w:w="1885"/>
        <w:gridCol w:w="1260"/>
        <w:gridCol w:w="990"/>
        <w:gridCol w:w="1170"/>
        <w:gridCol w:w="1265"/>
      </w:tblGrid>
      <w:tr w:rsidR="004A3F35" w:rsidRPr="004A3F35" w14:paraId="3BF1D0FC" w14:textId="77777777" w:rsidTr="002E6660">
        <w:tc>
          <w:tcPr>
            <w:tcW w:w="2790" w:type="dxa"/>
          </w:tcPr>
          <w:p w14:paraId="4EC5DD8E" w14:textId="77777777" w:rsidR="004B7127" w:rsidRPr="004A3F35" w:rsidRDefault="004B7127" w:rsidP="00310A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 and Species</w:t>
            </w:r>
          </w:p>
        </w:tc>
        <w:tc>
          <w:tcPr>
            <w:tcW w:w="1885" w:type="dxa"/>
          </w:tcPr>
          <w:p w14:paraId="17D160C3" w14:textId="77777777" w:rsidR="004B7127" w:rsidRPr="004A3F35" w:rsidRDefault="004B7127" w:rsidP="00310A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on name of species</w:t>
            </w:r>
          </w:p>
        </w:tc>
        <w:tc>
          <w:tcPr>
            <w:tcW w:w="1260" w:type="dxa"/>
            <w:vAlign w:val="bottom"/>
          </w:tcPr>
          <w:p w14:paraId="5679D9F4" w14:textId="77777777" w:rsidR="004B7127" w:rsidRPr="004A3F35" w:rsidRDefault="004B7127" w:rsidP="00310A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 Samples</w:t>
            </w:r>
          </w:p>
        </w:tc>
        <w:tc>
          <w:tcPr>
            <w:tcW w:w="990" w:type="dxa"/>
            <w:vAlign w:val="bottom"/>
          </w:tcPr>
          <w:p w14:paraId="1BAB3990" w14:textId="77777777" w:rsidR="004B7127" w:rsidRPr="004A3F35" w:rsidRDefault="004B7127" w:rsidP="00310A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ility</w:t>
            </w:r>
          </w:p>
        </w:tc>
        <w:tc>
          <w:tcPr>
            <w:tcW w:w="1170" w:type="dxa"/>
            <w:vAlign w:val="bottom"/>
          </w:tcPr>
          <w:p w14:paraId="12CC0D93" w14:textId="77777777" w:rsidR="004B7127" w:rsidRPr="004A3F35" w:rsidRDefault="004B7127" w:rsidP="00310A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ICD</w:t>
            </w:r>
          </w:p>
        </w:tc>
        <w:tc>
          <w:tcPr>
            <w:tcW w:w="1265" w:type="dxa"/>
            <w:vAlign w:val="bottom"/>
          </w:tcPr>
          <w:p w14:paraId="39318616" w14:textId="77777777" w:rsidR="004B7127" w:rsidRPr="004A3F35" w:rsidRDefault="004B7127" w:rsidP="00310A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-ICD</w:t>
            </w:r>
          </w:p>
        </w:tc>
      </w:tr>
      <w:tr w:rsidR="004A3F35" w:rsidRPr="004A3F35" w14:paraId="48519DCD" w14:textId="77777777" w:rsidTr="002E6660">
        <w:tc>
          <w:tcPr>
            <w:tcW w:w="2790" w:type="dxa"/>
          </w:tcPr>
          <w:p w14:paraId="46EB28F7" w14:textId="5E240B9C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iluridae</w:t>
            </w:r>
            <w:proofErr w:type="spellEnd"/>
          </w:p>
        </w:tc>
        <w:tc>
          <w:tcPr>
            <w:tcW w:w="1885" w:type="dxa"/>
          </w:tcPr>
          <w:p w14:paraId="468F684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069FDF0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3E3CFA9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14:paraId="44658EC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</w:tcPr>
          <w:p w14:paraId="0722422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3F35" w:rsidRPr="004A3F35" w14:paraId="2F3BAE6D" w14:textId="77777777" w:rsidTr="002E6660">
        <w:tc>
          <w:tcPr>
            <w:tcW w:w="2790" w:type="dxa"/>
            <w:vAlign w:val="bottom"/>
          </w:tcPr>
          <w:p w14:paraId="7E1F990F" w14:textId="71BA92BD" w:rsidR="004B7127" w:rsidRPr="004A3F35" w:rsidRDefault="002E6660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ilurus</w:t>
            </w:r>
            <w:proofErr w:type="spellEnd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lgens</w:t>
            </w:r>
            <w:proofErr w:type="spellEnd"/>
          </w:p>
        </w:tc>
        <w:tc>
          <w:tcPr>
            <w:tcW w:w="1885" w:type="dxa"/>
          </w:tcPr>
          <w:p w14:paraId="1D3FE19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Red Panda</w:t>
            </w:r>
          </w:p>
        </w:tc>
        <w:tc>
          <w:tcPr>
            <w:tcW w:w="1260" w:type="dxa"/>
            <w:vAlign w:val="bottom"/>
          </w:tcPr>
          <w:p w14:paraId="36BF25F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5E205E1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1AC60DF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3B11A6E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59AD12FD" w14:textId="77777777" w:rsidTr="002E6660">
        <w:tc>
          <w:tcPr>
            <w:tcW w:w="2790" w:type="dxa"/>
            <w:vAlign w:val="bottom"/>
          </w:tcPr>
          <w:p w14:paraId="1F9F5747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5" w:type="dxa"/>
          </w:tcPr>
          <w:p w14:paraId="3EE403C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4C72B47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782807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14872E6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210BB86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0AA1B00F" w14:textId="77777777" w:rsidTr="002E6660">
        <w:tc>
          <w:tcPr>
            <w:tcW w:w="2790" w:type="dxa"/>
          </w:tcPr>
          <w:p w14:paraId="5FBE6520" w14:textId="51AEA2FC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Canidae</w:t>
            </w:r>
            <w:proofErr w:type="spellEnd"/>
          </w:p>
        </w:tc>
        <w:tc>
          <w:tcPr>
            <w:tcW w:w="1885" w:type="dxa"/>
          </w:tcPr>
          <w:p w14:paraId="263A681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29B7668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90" w:type="dxa"/>
          </w:tcPr>
          <w:p w14:paraId="7BE47F9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14:paraId="0800839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</w:tcPr>
          <w:p w14:paraId="16C47AA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3F35" w:rsidRPr="004A3F35" w14:paraId="60396CF2" w14:textId="77777777" w:rsidTr="002E6660">
        <w:tc>
          <w:tcPr>
            <w:tcW w:w="2790" w:type="dxa"/>
            <w:vAlign w:val="bottom"/>
          </w:tcPr>
          <w:p w14:paraId="77EBF80D" w14:textId="0EFA4632" w:rsidR="004B7127" w:rsidRPr="004A3F35" w:rsidRDefault="002E6660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is</w:t>
            </w:r>
            <w:proofErr w:type="spellEnd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trans</w:t>
            </w:r>
            <w:proofErr w:type="spellEnd"/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1885" w:type="dxa"/>
          </w:tcPr>
          <w:p w14:paraId="32980B4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Coyote</w:t>
            </w:r>
          </w:p>
        </w:tc>
        <w:tc>
          <w:tcPr>
            <w:tcW w:w="1260" w:type="dxa"/>
            <w:vAlign w:val="bottom"/>
          </w:tcPr>
          <w:p w14:paraId="0DF6572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3E792B6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70" w:type="dxa"/>
            <w:vAlign w:val="bottom"/>
          </w:tcPr>
          <w:p w14:paraId="49832B3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481ECA0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684D7637" w14:textId="77777777" w:rsidTr="002E6660">
        <w:tc>
          <w:tcPr>
            <w:tcW w:w="2790" w:type="dxa"/>
            <w:vAlign w:val="bottom"/>
          </w:tcPr>
          <w:p w14:paraId="16156A2A" w14:textId="3406FBB5" w:rsidR="004B7127" w:rsidRPr="004A3F35" w:rsidRDefault="002E6660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is</w:t>
            </w:r>
            <w:proofErr w:type="spellEnd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upus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ileyi</w:t>
            </w:r>
            <w:proofErr w:type="spellEnd"/>
          </w:p>
        </w:tc>
        <w:tc>
          <w:tcPr>
            <w:tcW w:w="1885" w:type="dxa"/>
          </w:tcPr>
          <w:p w14:paraId="4E96967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Mexican Gray Wolf</w:t>
            </w:r>
          </w:p>
        </w:tc>
        <w:tc>
          <w:tcPr>
            <w:tcW w:w="1260" w:type="dxa"/>
            <w:vAlign w:val="bottom"/>
          </w:tcPr>
          <w:p w14:paraId="0217187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4B1260C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1B177A1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6EB31C3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129A7588" w14:textId="77777777" w:rsidTr="002E6660">
        <w:tc>
          <w:tcPr>
            <w:tcW w:w="2790" w:type="dxa"/>
            <w:vAlign w:val="bottom"/>
          </w:tcPr>
          <w:p w14:paraId="7EBD03E7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5" w:type="dxa"/>
          </w:tcPr>
          <w:p w14:paraId="344BB2A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57115C5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010BE9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2D6B7A4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0F3F833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6EE1B2B3" w14:textId="77777777" w:rsidTr="002E6660">
        <w:tc>
          <w:tcPr>
            <w:tcW w:w="2790" w:type="dxa"/>
            <w:vAlign w:val="bottom"/>
          </w:tcPr>
          <w:p w14:paraId="4A9BA8FD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5" w:type="dxa"/>
          </w:tcPr>
          <w:p w14:paraId="50AECFC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5D668F7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2999CB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1A1E214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10F0546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3B6067B4" w14:textId="77777777" w:rsidTr="002E6660">
        <w:tc>
          <w:tcPr>
            <w:tcW w:w="2790" w:type="dxa"/>
            <w:vAlign w:val="bottom"/>
          </w:tcPr>
          <w:p w14:paraId="63917656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5" w:type="dxa"/>
          </w:tcPr>
          <w:p w14:paraId="5E759E1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613E412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C555CF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61DD331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7DFF049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39C6C5DE" w14:textId="77777777" w:rsidTr="002E6660">
        <w:tc>
          <w:tcPr>
            <w:tcW w:w="2790" w:type="dxa"/>
            <w:vAlign w:val="bottom"/>
          </w:tcPr>
          <w:p w14:paraId="7C77439F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5" w:type="dxa"/>
          </w:tcPr>
          <w:p w14:paraId="066A25C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3138C07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93CD91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5E61403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53E9574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6161A6A6" w14:textId="77777777" w:rsidTr="002E6660">
        <w:tc>
          <w:tcPr>
            <w:tcW w:w="2790" w:type="dxa"/>
            <w:vAlign w:val="bottom"/>
          </w:tcPr>
          <w:p w14:paraId="19A1A586" w14:textId="2AEDDD79" w:rsidR="004B7127" w:rsidRPr="004A3F35" w:rsidRDefault="002E6660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is</w:t>
            </w:r>
            <w:proofErr w:type="spellEnd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upus dingo</w:t>
            </w:r>
          </w:p>
        </w:tc>
        <w:tc>
          <w:tcPr>
            <w:tcW w:w="1885" w:type="dxa"/>
          </w:tcPr>
          <w:p w14:paraId="6957D14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Dingo</w:t>
            </w:r>
          </w:p>
        </w:tc>
        <w:tc>
          <w:tcPr>
            <w:tcW w:w="1260" w:type="dxa"/>
            <w:vAlign w:val="bottom"/>
          </w:tcPr>
          <w:p w14:paraId="69049B8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70D0A61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0F7FFAA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3BC0755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0033EABE" w14:textId="77777777" w:rsidTr="002E6660">
        <w:tc>
          <w:tcPr>
            <w:tcW w:w="2790" w:type="dxa"/>
            <w:vAlign w:val="bottom"/>
          </w:tcPr>
          <w:p w14:paraId="7A4322AA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1885" w:type="dxa"/>
          </w:tcPr>
          <w:p w14:paraId="7C95D75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1B72B03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9DF342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22E1886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413A9A0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0F9C1054" w14:textId="77777777" w:rsidTr="002E6660">
        <w:tc>
          <w:tcPr>
            <w:tcW w:w="2790" w:type="dxa"/>
            <w:vAlign w:val="bottom"/>
          </w:tcPr>
          <w:p w14:paraId="62C13996" w14:textId="410A89C2" w:rsidR="004B7127" w:rsidRPr="004A3F35" w:rsidRDefault="002E6660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is</w:t>
            </w:r>
            <w:proofErr w:type="spellEnd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fus</w:t>
            </w:r>
            <w:proofErr w:type="spellEnd"/>
          </w:p>
        </w:tc>
        <w:tc>
          <w:tcPr>
            <w:tcW w:w="1885" w:type="dxa"/>
          </w:tcPr>
          <w:p w14:paraId="29CB230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Red Wolf</w:t>
            </w:r>
          </w:p>
        </w:tc>
        <w:tc>
          <w:tcPr>
            <w:tcW w:w="1260" w:type="dxa"/>
            <w:vAlign w:val="bottom"/>
          </w:tcPr>
          <w:p w14:paraId="710BD59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6E0D694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138CB2D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17B4D6A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1CA15A44" w14:textId="77777777" w:rsidTr="002E6660">
        <w:tc>
          <w:tcPr>
            <w:tcW w:w="2790" w:type="dxa"/>
            <w:vAlign w:val="bottom"/>
          </w:tcPr>
          <w:p w14:paraId="712B0E73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1BD64AD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0702C82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0C4EE5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6DF82A3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64794D8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6C9B5533" w14:textId="77777777" w:rsidTr="002E6660">
        <w:tc>
          <w:tcPr>
            <w:tcW w:w="2790" w:type="dxa"/>
            <w:vAlign w:val="bottom"/>
          </w:tcPr>
          <w:p w14:paraId="7510AB15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1B80304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1FC9D49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CEC62F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339C8E1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180400B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3C698D96" w14:textId="77777777" w:rsidTr="002E6660">
        <w:tc>
          <w:tcPr>
            <w:tcW w:w="2790" w:type="dxa"/>
            <w:vAlign w:val="bottom"/>
          </w:tcPr>
          <w:p w14:paraId="1E2069A2" w14:textId="41507E67" w:rsidR="004B7127" w:rsidRPr="004A3F35" w:rsidRDefault="002E6660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ysocyon</w:t>
            </w:r>
            <w:proofErr w:type="spellEnd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chyurus</w:t>
            </w:r>
            <w:proofErr w:type="spellEnd"/>
          </w:p>
        </w:tc>
        <w:tc>
          <w:tcPr>
            <w:tcW w:w="1885" w:type="dxa"/>
          </w:tcPr>
          <w:p w14:paraId="5C81391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Maned Wolf</w:t>
            </w:r>
          </w:p>
        </w:tc>
        <w:tc>
          <w:tcPr>
            <w:tcW w:w="1260" w:type="dxa"/>
            <w:vAlign w:val="bottom"/>
          </w:tcPr>
          <w:p w14:paraId="64787EB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</w:tcPr>
          <w:p w14:paraId="7DA1743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35F43DF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75FB153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4179E450" w14:textId="77777777" w:rsidTr="002E6660">
        <w:tc>
          <w:tcPr>
            <w:tcW w:w="2790" w:type="dxa"/>
            <w:vAlign w:val="bottom"/>
          </w:tcPr>
          <w:p w14:paraId="38698CBC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4448C89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3743F67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553E4A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3E77292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7C72217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48EFC40B" w14:textId="77777777" w:rsidTr="002E6660">
        <w:tc>
          <w:tcPr>
            <w:tcW w:w="2790" w:type="dxa"/>
            <w:vAlign w:val="bottom"/>
          </w:tcPr>
          <w:p w14:paraId="7C389911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2255105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3461D54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83F79D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26328C7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7C439D2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03A7802E" w14:textId="77777777" w:rsidTr="002E6660">
        <w:tc>
          <w:tcPr>
            <w:tcW w:w="2790" w:type="dxa"/>
            <w:vAlign w:val="bottom"/>
          </w:tcPr>
          <w:p w14:paraId="3140B7BC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1AD563B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075E403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5D2395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2CEDF99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408D314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19532479" w14:textId="77777777" w:rsidTr="002E6660">
        <w:tc>
          <w:tcPr>
            <w:tcW w:w="2790" w:type="dxa"/>
            <w:vAlign w:val="bottom"/>
          </w:tcPr>
          <w:p w14:paraId="4BED17F6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61BD1B7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2ED4BCE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25F43E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0BBDD7C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0D0BD0B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76496AB5" w14:textId="77777777" w:rsidTr="002E6660">
        <w:tc>
          <w:tcPr>
            <w:tcW w:w="2790" w:type="dxa"/>
            <w:vAlign w:val="bottom"/>
          </w:tcPr>
          <w:p w14:paraId="25AAF293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2A28C93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79BC3EA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5BDBB8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1ACF2E7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1937371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4792776D" w14:textId="77777777" w:rsidTr="002E6660">
        <w:tc>
          <w:tcPr>
            <w:tcW w:w="2790" w:type="dxa"/>
            <w:vAlign w:val="bottom"/>
          </w:tcPr>
          <w:p w14:paraId="798F9D88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159B6D4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06BD2FC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2DE314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4115E1D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7F85B58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00036D2F" w14:textId="77777777" w:rsidTr="002E6660">
        <w:tc>
          <w:tcPr>
            <w:tcW w:w="2790" w:type="dxa"/>
            <w:vAlign w:val="bottom"/>
          </w:tcPr>
          <w:p w14:paraId="58FC7A05" w14:textId="5F521E4D" w:rsidR="004B7127" w:rsidRPr="004A3F35" w:rsidRDefault="002E6660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caon</w:t>
            </w:r>
            <w:proofErr w:type="spellEnd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ctus</w:t>
            </w:r>
            <w:proofErr w:type="spellEnd"/>
          </w:p>
        </w:tc>
        <w:tc>
          <w:tcPr>
            <w:tcW w:w="1885" w:type="dxa"/>
          </w:tcPr>
          <w:p w14:paraId="68E2017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frican Painted Dog</w:t>
            </w:r>
          </w:p>
        </w:tc>
        <w:tc>
          <w:tcPr>
            <w:tcW w:w="1260" w:type="dxa"/>
            <w:vAlign w:val="bottom"/>
          </w:tcPr>
          <w:p w14:paraId="415ED81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6E93F9F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70" w:type="dxa"/>
            <w:vAlign w:val="bottom"/>
          </w:tcPr>
          <w:p w14:paraId="3DE940E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386B1B4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7E919741" w14:textId="77777777" w:rsidTr="002E6660">
        <w:tc>
          <w:tcPr>
            <w:tcW w:w="2790" w:type="dxa"/>
            <w:vAlign w:val="bottom"/>
          </w:tcPr>
          <w:p w14:paraId="1E80627E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3E4F3B0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0097D57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BE42F0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70" w:type="dxa"/>
            <w:vAlign w:val="bottom"/>
          </w:tcPr>
          <w:p w14:paraId="5BEE389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5CFD5AC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651E7CC0" w14:textId="77777777" w:rsidTr="002E6660">
        <w:tc>
          <w:tcPr>
            <w:tcW w:w="2790" w:type="dxa"/>
            <w:vAlign w:val="bottom"/>
          </w:tcPr>
          <w:p w14:paraId="32649392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577E24B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1D53C18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132FB6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70" w:type="dxa"/>
            <w:vAlign w:val="bottom"/>
          </w:tcPr>
          <w:p w14:paraId="0BE294B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0E6F766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33647D15" w14:textId="77777777" w:rsidTr="002E6660">
        <w:tc>
          <w:tcPr>
            <w:tcW w:w="2790" w:type="dxa"/>
            <w:vAlign w:val="bottom"/>
          </w:tcPr>
          <w:p w14:paraId="5DA4AD16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11910EF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04F7074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3DDD19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3FBEF95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1C70EDE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04E762CB" w14:textId="77777777" w:rsidTr="002E6660">
        <w:tc>
          <w:tcPr>
            <w:tcW w:w="2790" w:type="dxa"/>
            <w:vAlign w:val="bottom"/>
          </w:tcPr>
          <w:p w14:paraId="311F5C41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1B230A5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2A50BEE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6B8F4E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3097BF8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489B325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7FC8D52B" w14:textId="77777777" w:rsidTr="002E6660">
        <w:tc>
          <w:tcPr>
            <w:tcW w:w="2790" w:type="dxa"/>
            <w:vAlign w:val="bottom"/>
          </w:tcPr>
          <w:p w14:paraId="3BC5ACC9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298266D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0AB065C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C3D600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499ACDF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52DCE84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6504D8D5" w14:textId="77777777" w:rsidTr="002E6660">
        <w:tc>
          <w:tcPr>
            <w:tcW w:w="2790" w:type="dxa"/>
            <w:vAlign w:val="bottom"/>
          </w:tcPr>
          <w:p w14:paraId="56A6D4D8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594056F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1455C65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9A67AF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42C8A95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2714D38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7F172F81" w14:textId="77777777" w:rsidTr="002E6660">
        <w:tc>
          <w:tcPr>
            <w:tcW w:w="2790" w:type="dxa"/>
            <w:vAlign w:val="bottom"/>
          </w:tcPr>
          <w:p w14:paraId="05FF52F3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2F1DF98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2BF9EA2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D98087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3C8ACA6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33848CB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6100B47C" w14:textId="77777777" w:rsidTr="002E6660">
        <w:tc>
          <w:tcPr>
            <w:tcW w:w="2790" w:type="dxa"/>
            <w:vAlign w:val="bottom"/>
          </w:tcPr>
          <w:p w14:paraId="37865EB3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38EBD62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4A83DAA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F67365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70" w:type="dxa"/>
            <w:vAlign w:val="bottom"/>
          </w:tcPr>
          <w:p w14:paraId="759D92D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3917CC2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01795069" w14:textId="77777777" w:rsidTr="002E6660">
        <w:tc>
          <w:tcPr>
            <w:tcW w:w="2790" w:type="dxa"/>
            <w:vAlign w:val="bottom"/>
          </w:tcPr>
          <w:p w14:paraId="7318E697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1D531E2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18B7816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2ECF73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70" w:type="dxa"/>
            <w:vAlign w:val="bottom"/>
          </w:tcPr>
          <w:p w14:paraId="67D57AF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03DAF1C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78DAE31C" w14:textId="77777777" w:rsidTr="002E6660">
        <w:tc>
          <w:tcPr>
            <w:tcW w:w="2790" w:type="dxa"/>
            <w:vAlign w:val="bottom"/>
          </w:tcPr>
          <w:p w14:paraId="260E70B6" w14:textId="6595698F" w:rsidR="004B7127" w:rsidRPr="004A3F35" w:rsidRDefault="002E6660" w:rsidP="002E6660">
            <w:pPr>
              <w:ind w:left="154" w:hanging="154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tocyon</w:t>
            </w:r>
            <w:proofErr w:type="spellEnd"/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galotis</w:t>
            </w:r>
            <w:proofErr w:type="spellEnd"/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galottis</w:t>
            </w:r>
            <w:proofErr w:type="spellEnd"/>
          </w:p>
        </w:tc>
        <w:tc>
          <w:tcPr>
            <w:tcW w:w="1885" w:type="dxa"/>
          </w:tcPr>
          <w:p w14:paraId="1306C22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Bat-eared Fox</w:t>
            </w:r>
          </w:p>
        </w:tc>
        <w:tc>
          <w:tcPr>
            <w:tcW w:w="1260" w:type="dxa"/>
            <w:vAlign w:val="bottom"/>
          </w:tcPr>
          <w:p w14:paraId="0553DEF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7D9DD58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70" w:type="dxa"/>
            <w:vAlign w:val="bottom"/>
          </w:tcPr>
          <w:p w14:paraId="2B148C4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4E56F3F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227764AD" w14:textId="77777777" w:rsidTr="002E6660">
        <w:tc>
          <w:tcPr>
            <w:tcW w:w="2790" w:type="dxa"/>
            <w:vAlign w:val="bottom"/>
          </w:tcPr>
          <w:p w14:paraId="00479DD7" w14:textId="2F670F48" w:rsidR="004B7127" w:rsidRPr="004A3F35" w:rsidRDefault="002E6660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eothos</w:t>
            </w:r>
            <w:proofErr w:type="spellEnd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naticus</w:t>
            </w:r>
            <w:proofErr w:type="spellEnd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885" w:type="dxa"/>
          </w:tcPr>
          <w:p w14:paraId="567EED8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Bush Dog</w:t>
            </w:r>
          </w:p>
        </w:tc>
        <w:tc>
          <w:tcPr>
            <w:tcW w:w="1260" w:type="dxa"/>
            <w:vAlign w:val="bottom"/>
          </w:tcPr>
          <w:p w14:paraId="5E6B95F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6064C38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70" w:type="dxa"/>
            <w:vAlign w:val="bottom"/>
          </w:tcPr>
          <w:p w14:paraId="14ADDE9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6D4245A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1E565208" w14:textId="77777777" w:rsidTr="002E6660">
        <w:tc>
          <w:tcPr>
            <w:tcW w:w="2790" w:type="dxa"/>
            <w:vAlign w:val="bottom"/>
          </w:tcPr>
          <w:p w14:paraId="595DF320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0444E7E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62810AC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B87D5F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70" w:type="dxa"/>
            <w:vAlign w:val="bottom"/>
          </w:tcPr>
          <w:p w14:paraId="7528B58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35C9EB5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73E22621" w14:textId="77777777" w:rsidTr="002E6660">
        <w:tc>
          <w:tcPr>
            <w:tcW w:w="2790" w:type="dxa"/>
            <w:vAlign w:val="bottom"/>
          </w:tcPr>
          <w:p w14:paraId="7095C62F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3CE0EBA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1BBCC21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36E486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70" w:type="dxa"/>
            <w:vAlign w:val="bottom"/>
          </w:tcPr>
          <w:p w14:paraId="28DBF6F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199E95B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6D1F4A08" w14:textId="77777777" w:rsidTr="002E6660">
        <w:tc>
          <w:tcPr>
            <w:tcW w:w="2790" w:type="dxa"/>
            <w:vAlign w:val="bottom"/>
          </w:tcPr>
          <w:p w14:paraId="45DDB6F9" w14:textId="6D9E281C" w:rsidR="004B7127" w:rsidRPr="004A3F35" w:rsidRDefault="002E6660" w:rsidP="002E6660">
            <w:pPr>
              <w:ind w:left="154" w:hanging="154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ocyon</w:t>
            </w:r>
            <w:proofErr w:type="spellEnd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nereoargenteus</w:t>
            </w:r>
            <w:proofErr w:type="spellEnd"/>
          </w:p>
        </w:tc>
        <w:tc>
          <w:tcPr>
            <w:tcW w:w="1885" w:type="dxa"/>
          </w:tcPr>
          <w:p w14:paraId="65C1596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Grey Fox</w:t>
            </w:r>
          </w:p>
        </w:tc>
        <w:tc>
          <w:tcPr>
            <w:tcW w:w="1260" w:type="dxa"/>
            <w:vAlign w:val="bottom"/>
          </w:tcPr>
          <w:p w14:paraId="458EBFC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1060BB9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70" w:type="dxa"/>
            <w:vAlign w:val="bottom"/>
          </w:tcPr>
          <w:p w14:paraId="6A0A735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2DF6B8E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54B764D3" w14:textId="77777777" w:rsidTr="002E6660">
        <w:tc>
          <w:tcPr>
            <w:tcW w:w="2790" w:type="dxa"/>
            <w:vAlign w:val="bottom"/>
          </w:tcPr>
          <w:p w14:paraId="6467FAE2" w14:textId="3BAF1A74" w:rsidR="004B7127" w:rsidRPr="004A3F35" w:rsidRDefault="002E6660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ulpes</w:t>
            </w:r>
            <w:proofErr w:type="spellEnd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lox</w:t>
            </w:r>
            <w:proofErr w:type="spellEnd"/>
          </w:p>
        </w:tc>
        <w:tc>
          <w:tcPr>
            <w:tcW w:w="1885" w:type="dxa"/>
          </w:tcPr>
          <w:p w14:paraId="0410923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Swift Fox</w:t>
            </w:r>
          </w:p>
        </w:tc>
        <w:tc>
          <w:tcPr>
            <w:tcW w:w="1260" w:type="dxa"/>
            <w:vAlign w:val="bottom"/>
          </w:tcPr>
          <w:p w14:paraId="0AC4E60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3EB8481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3EB1AB9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41116E0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0C766C4A" w14:textId="77777777" w:rsidTr="002E6660">
        <w:tc>
          <w:tcPr>
            <w:tcW w:w="2790" w:type="dxa"/>
            <w:vAlign w:val="bottom"/>
          </w:tcPr>
          <w:p w14:paraId="1AA3E1C6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1885" w:type="dxa"/>
          </w:tcPr>
          <w:p w14:paraId="1C192AB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0C889AC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FA5A3A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70" w:type="dxa"/>
            <w:vAlign w:val="bottom"/>
          </w:tcPr>
          <w:p w14:paraId="4083E05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1E43072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0FA6DAD5" w14:textId="77777777" w:rsidTr="002E6660">
        <w:tc>
          <w:tcPr>
            <w:tcW w:w="2790" w:type="dxa"/>
            <w:vAlign w:val="bottom"/>
          </w:tcPr>
          <w:p w14:paraId="362515CB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47C1EE7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75E5AC9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71AC52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70" w:type="dxa"/>
            <w:vAlign w:val="bottom"/>
          </w:tcPr>
          <w:p w14:paraId="290AD1F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1F25FEA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26B037BD" w14:textId="77777777" w:rsidTr="002E6660">
        <w:tc>
          <w:tcPr>
            <w:tcW w:w="2790" w:type="dxa"/>
            <w:vAlign w:val="bottom"/>
          </w:tcPr>
          <w:p w14:paraId="0F25DD85" w14:textId="78082599" w:rsidR="004B7127" w:rsidRPr="004A3F35" w:rsidRDefault="002E6660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ulpes</w:t>
            </w:r>
            <w:proofErr w:type="spellEnd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erda</w:t>
            </w:r>
            <w:proofErr w:type="spellEnd"/>
          </w:p>
        </w:tc>
        <w:tc>
          <w:tcPr>
            <w:tcW w:w="1885" w:type="dxa"/>
          </w:tcPr>
          <w:p w14:paraId="3AAFFD6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Fennec Fox</w:t>
            </w:r>
          </w:p>
        </w:tc>
        <w:tc>
          <w:tcPr>
            <w:tcW w:w="1260" w:type="dxa"/>
            <w:vAlign w:val="bottom"/>
          </w:tcPr>
          <w:p w14:paraId="0C981F5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42F75A2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70" w:type="dxa"/>
            <w:vAlign w:val="bottom"/>
          </w:tcPr>
          <w:p w14:paraId="264A1BD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041B4EF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67962BD4" w14:textId="77777777" w:rsidTr="002E6660">
        <w:tc>
          <w:tcPr>
            <w:tcW w:w="2790" w:type="dxa"/>
          </w:tcPr>
          <w:p w14:paraId="51570C60" w14:textId="7EE24C1D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upleridae</w:t>
            </w:r>
            <w:proofErr w:type="spellEnd"/>
          </w:p>
        </w:tc>
        <w:tc>
          <w:tcPr>
            <w:tcW w:w="1885" w:type="dxa"/>
          </w:tcPr>
          <w:p w14:paraId="138299F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145A53F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685397B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14:paraId="69EF829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</w:tcPr>
          <w:p w14:paraId="2472EA6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3F35" w:rsidRPr="004A3F35" w14:paraId="7DB5529C" w14:textId="77777777" w:rsidTr="002E6660">
        <w:tc>
          <w:tcPr>
            <w:tcW w:w="2790" w:type="dxa"/>
            <w:vAlign w:val="bottom"/>
          </w:tcPr>
          <w:p w14:paraId="071C64BF" w14:textId="275BAAF1" w:rsidR="004B7127" w:rsidRPr="004A3F35" w:rsidRDefault="002E6660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ptoprocta</w:t>
            </w:r>
            <w:proofErr w:type="spellEnd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rox</w:t>
            </w:r>
            <w:proofErr w:type="spellEnd"/>
          </w:p>
        </w:tc>
        <w:tc>
          <w:tcPr>
            <w:tcW w:w="1885" w:type="dxa"/>
          </w:tcPr>
          <w:p w14:paraId="6751A91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Fossa</w:t>
            </w:r>
          </w:p>
        </w:tc>
        <w:tc>
          <w:tcPr>
            <w:tcW w:w="1260" w:type="dxa"/>
            <w:vAlign w:val="bottom"/>
          </w:tcPr>
          <w:p w14:paraId="42D17A1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7945221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70" w:type="dxa"/>
            <w:vAlign w:val="bottom"/>
          </w:tcPr>
          <w:p w14:paraId="6C3A8BF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1D19B15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41BF4965" w14:textId="77777777" w:rsidTr="002E6660">
        <w:tc>
          <w:tcPr>
            <w:tcW w:w="2790" w:type="dxa"/>
            <w:vAlign w:val="bottom"/>
          </w:tcPr>
          <w:p w14:paraId="302F1C1D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1A565EA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7E7ADA0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A0B2DD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29E9545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7756386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391F9D9F" w14:textId="77777777" w:rsidTr="002E6660">
        <w:tc>
          <w:tcPr>
            <w:tcW w:w="2790" w:type="dxa"/>
            <w:vAlign w:val="bottom"/>
          </w:tcPr>
          <w:p w14:paraId="626F9084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6D07F63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657D62C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643ABE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3D25E86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72516F1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3488FB95" w14:textId="77777777" w:rsidTr="002E6660">
        <w:tc>
          <w:tcPr>
            <w:tcW w:w="2790" w:type="dxa"/>
          </w:tcPr>
          <w:p w14:paraId="0CEEB5B4" w14:textId="497C7992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Felidae</w:t>
            </w:r>
            <w:proofErr w:type="spellEnd"/>
          </w:p>
        </w:tc>
        <w:tc>
          <w:tcPr>
            <w:tcW w:w="1885" w:type="dxa"/>
          </w:tcPr>
          <w:p w14:paraId="3CBD852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4DAAA71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990" w:type="dxa"/>
          </w:tcPr>
          <w:p w14:paraId="26D95A2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14:paraId="7B653FF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</w:tcPr>
          <w:p w14:paraId="7654F6B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3F35" w:rsidRPr="004A3F35" w14:paraId="1B226755" w14:textId="77777777" w:rsidTr="002E6660">
        <w:tc>
          <w:tcPr>
            <w:tcW w:w="2790" w:type="dxa"/>
            <w:vAlign w:val="bottom"/>
          </w:tcPr>
          <w:p w14:paraId="062852C8" w14:textId="29A287A8" w:rsidR="004B7127" w:rsidRPr="004A3F35" w:rsidRDefault="002E6660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onyx</w:t>
            </w:r>
            <w:proofErr w:type="spellEnd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ubatus</w:t>
            </w:r>
            <w:proofErr w:type="spellEnd"/>
          </w:p>
        </w:tc>
        <w:tc>
          <w:tcPr>
            <w:tcW w:w="1885" w:type="dxa"/>
          </w:tcPr>
          <w:p w14:paraId="53FC795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Cheetah</w:t>
            </w:r>
          </w:p>
        </w:tc>
        <w:tc>
          <w:tcPr>
            <w:tcW w:w="1260" w:type="dxa"/>
            <w:vAlign w:val="bottom"/>
          </w:tcPr>
          <w:p w14:paraId="17C8627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90" w:type="dxa"/>
          </w:tcPr>
          <w:p w14:paraId="7D7630D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3A3D92F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673C9B6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7CC6F208" w14:textId="77777777" w:rsidTr="002E6660">
        <w:tc>
          <w:tcPr>
            <w:tcW w:w="2790" w:type="dxa"/>
            <w:vAlign w:val="bottom"/>
          </w:tcPr>
          <w:p w14:paraId="11E2E21A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4808B81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118B307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3CFCEA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7636B83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2C4561D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47BBB3C1" w14:textId="77777777" w:rsidTr="002E6660">
        <w:tc>
          <w:tcPr>
            <w:tcW w:w="2790" w:type="dxa"/>
            <w:vAlign w:val="bottom"/>
          </w:tcPr>
          <w:p w14:paraId="77400BF2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6F174A9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6B961AB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88BA27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1FE3994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797CE72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78686741" w14:textId="77777777" w:rsidTr="002E6660">
        <w:tc>
          <w:tcPr>
            <w:tcW w:w="2790" w:type="dxa"/>
            <w:vAlign w:val="bottom"/>
          </w:tcPr>
          <w:p w14:paraId="06EBDA25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211C678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59BD693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27A000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2D60DED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7851E26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754807F0" w14:textId="77777777" w:rsidTr="002E6660">
        <w:tc>
          <w:tcPr>
            <w:tcW w:w="2790" w:type="dxa"/>
            <w:vAlign w:val="bottom"/>
          </w:tcPr>
          <w:p w14:paraId="584E2BF6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49F9663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7FD4253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8A5E21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5EDF5E1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3A29EBC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30CCA7C0" w14:textId="77777777" w:rsidTr="002E6660">
        <w:tc>
          <w:tcPr>
            <w:tcW w:w="2790" w:type="dxa"/>
            <w:vAlign w:val="bottom"/>
          </w:tcPr>
          <w:p w14:paraId="676574AD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3A39FFA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5E120F6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5E5927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033009D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64F547B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66B695E5" w14:textId="77777777" w:rsidTr="002E6660">
        <w:tc>
          <w:tcPr>
            <w:tcW w:w="2790" w:type="dxa"/>
            <w:vAlign w:val="bottom"/>
          </w:tcPr>
          <w:p w14:paraId="364C35AF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24B4589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35B830F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63A3FF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33B53D0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4AF2FBE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1E9ABDA0" w14:textId="77777777" w:rsidTr="002E6660">
        <w:tc>
          <w:tcPr>
            <w:tcW w:w="2790" w:type="dxa"/>
            <w:vAlign w:val="bottom"/>
          </w:tcPr>
          <w:p w14:paraId="05A16F40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1D35A3C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2DD98FC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E6D370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0EE600A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28B40E7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6E3CE840" w14:textId="77777777" w:rsidTr="002E6660">
        <w:tc>
          <w:tcPr>
            <w:tcW w:w="2790" w:type="dxa"/>
            <w:vAlign w:val="bottom"/>
          </w:tcPr>
          <w:p w14:paraId="31695BEC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31F83A7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1AE69C0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BFC7B0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4007B3A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0282C7F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1A6C1D65" w14:textId="77777777" w:rsidTr="002E6660">
        <w:tc>
          <w:tcPr>
            <w:tcW w:w="2790" w:type="dxa"/>
            <w:vAlign w:val="bottom"/>
          </w:tcPr>
          <w:p w14:paraId="31A6C395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65A9FDE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457F3BE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D2AA9D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28C3A16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7413107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285A7267" w14:textId="77777777" w:rsidTr="002E6660">
        <w:tc>
          <w:tcPr>
            <w:tcW w:w="2790" w:type="dxa"/>
            <w:vAlign w:val="bottom"/>
          </w:tcPr>
          <w:p w14:paraId="40B075F2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4CA99EF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2244C36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308ED1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487C0DF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5A31175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4431B4C9" w14:textId="77777777" w:rsidTr="002E6660">
        <w:tc>
          <w:tcPr>
            <w:tcW w:w="2790" w:type="dxa"/>
            <w:vAlign w:val="bottom"/>
          </w:tcPr>
          <w:p w14:paraId="30E3998F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2686C90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1BDA253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AD1D65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7F18A60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6FA5BC3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15EAFF6C" w14:textId="77777777" w:rsidTr="002E6660">
        <w:tc>
          <w:tcPr>
            <w:tcW w:w="2790" w:type="dxa"/>
            <w:vAlign w:val="bottom"/>
          </w:tcPr>
          <w:p w14:paraId="41F16F24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6641960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7D25CEE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E805D6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0D8AE85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250041D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181E57D3" w14:textId="77777777" w:rsidTr="002E6660">
        <w:tc>
          <w:tcPr>
            <w:tcW w:w="2790" w:type="dxa"/>
            <w:vAlign w:val="bottom"/>
          </w:tcPr>
          <w:p w14:paraId="735580B0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3236D17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7C0E302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75AEA7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05E0BE9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19FCF3B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3355C80A" w14:textId="77777777" w:rsidTr="002E6660">
        <w:tc>
          <w:tcPr>
            <w:tcW w:w="2790" w:type="dxa"/>
            <w:vAlign w:val="bottom"/>
          </w:tcPr>
          <w:p w14:paraId="5F1BF0CC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4DF1B65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4CEC5D6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2C8FF2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13F266B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555B86F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1BFD9F1C" w14:textId="77777777" w:rsidTr="002E6660">
        <w:tc>
          <w:tcPr>
            <w:tcW w:w="2790" w:type="dxa"/>
            <w:vAlign w:val="bottom"/>
          </w:tcPr>
          <w:p w14:paraId="7CE7E957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67EFBA4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72C9D91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499E9A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5FA64CD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09DDC5E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745200E4" w14:textId="77777777" w:rsidTr="002E6660">
        <w:tc>
          <w:tcPr>
            <w:tcW w:w="2790" w:type="dxa"/>
            <w:vAlign w:val="bottom"/>
          </w:tcPr>
          <w:p w14:paraId="6BCDC27F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4FAB6D5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7E8F398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7A02CA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36DE709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0E91395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49087B90" w14:textId="77777777" w:rsidTr="002E6660">
        <w:tc>
          <w:tcPr>
            <w:tcW w:w="2790" w:type="dxa"/>
            <w:vAlign w:val="bottom"/>
          </w:tcPr>
          <w:p w14:paraId="08F92ACF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59EC03F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4E61007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A5C622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452E221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15DFE2B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4F0FDDFE" w14:textId="77777777" w:rsidTr="002E6660">
        <w:tc>
          <w:tcPr>
            <w:tcW w:w="2790" w:type="dxa"/>
            <w:vAlign w:val="bottom"/>
          </w:tcPr>
          <w:p w14:paraId="6579264A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73BEE30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7D19B22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DD47E2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3BF94F8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666BC27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729544EE" w14:textId="77777777" w:rsidTr="002E6660">
        <w:tc>
          <w:tcPr>
            <w:tcW w:w="2790" w:type="dxa"/>
            <w:vAlign w:val="bottom"/>
          </w:tcPr>
          <w:p w14:paraId="2EC42ACC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36AA9F9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4AB82DC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6C11CA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0975526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74E7903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17689B01" w14:textId="77777777" w:rsidTr="002E6660">
        <w:tc>
          <w:tcPr>
            <w:tcW w:w="2790" w:type="dxa"/>
            <w:vAlign w:val="bottom"/>
          </w:tcPr>
          <w:p w14:paraId="63825778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1A627DE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4F858CB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1743B5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73158A4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1C6630B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70970171" w14:textId="77777777" w:rsidTr="002E6660">
        <w:tc>
          <w:tcPr>
            <w:tcW w:w="2790" w:type="dxa"/>
            <w:vAlign w:val="bottom"/>
          </w:tcPr>
          <w:p w14:paraId="230F2EC3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1881A79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4106060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F22BFD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13259D6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25134DA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4D19455C" w14:textId="77777777" w:rsidTr="002E6660">
        <w:tc>
          <w:tcPr>
            <w:tcW w:w="2790" w:type="dxa"/>
            <w:vAlign w:val="bottom"/>
          </w:tcPr>
          <w:p w14:paraId="6C1F3CF7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0572C5B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1F18E72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968E14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6796D19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1FF31FD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3C7E5341" w14:textId="77777777" w:rsidTr="002E6660">
        <w:tc>
          <w:tcPr>
            <w:tcW w:w="2790" w:type="dxa"/>
            <w:vAlign w:val="bottom"/>
          </w:tcPr>
          <w:p w14:paraId="5D86B47C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13C6DFA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4F7DCA2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7C1098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3396F48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412ED3C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533A0900" w14:textId="77777777" w:rsidTr="002E6660">
        <w:tc>
          <w:tcPr>
            <w:tcW w:w="2790" w:type="dxa"/>
            <w:vAlign w:val="bottom"/>
          </w:tcPr>
          <w:p w14:paraId="554CAAAC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793C5BF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1BA086D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860DE6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37413DD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5CEEE0F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11E1369C" w14:textId="77777777" w:rsidTr="002E6660">
        <w:tc>
          <w:tcPr>
            <w:tcW w:w="2790" w:type="dxa"/>
            <w:vAlign w:val="bottom"/>
          </w:tcPr>
          <w:p w14:paraId="74781C97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3EEDB3A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401215F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0E167B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3254C02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785C8ED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116F3A19" w14:textId="77777777" w:rsidTr="002E6660">
        <w:tc>
          <w:tcPr>
            <w:tcW w:w="2790" w:type="dxa"/>
            <w:vAlign w:val="bottom"/>
          </w:tcPr>
          <w:p w14:paraId="07F8CA6E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6E7A839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6D167F4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31DE81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7D5E7D3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2CF6C1A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44969743" w14:textId="77777777" w:rsidTr="002E6660">
        <w:tc>
          <w:tcPr>
            <w:tcW w:w="2790" w:type="dxa"/>
            <w:vAlign w:val="bottom"/>
          </w:tcPr>
          <w:p w14:paraId="7314872D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7592CF1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1C1FAE6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672617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6D10CC1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3873913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46D06F63" w14:textId="77777777" w:rsidTr="002E6660">
        <w:tc>
          <w:tcPr>
            <w:tcW w:w="2790" w:type="dxa"/>
            <w:vAlign w:val="bottom"/>
          </w:tcPr>
          <w:p w14:paraId="6035CC97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0AF6A23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32BAA86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DDBFBC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3B577C4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264882D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5B6C96E2" w14:textId="77777777" w:rsidTr="002E6660">
        <w:tc>
          <w:tcPr>
            <w:tcW w:w="2790" w:type="dxa"/>
            <w:vAlign w:val="bottom"/>
          </w:tcPr>
          <w:p w14:paraId="454DF76A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5B197E2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7C09F73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55E9AC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39659AC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09F01BF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42E6C59A" w14:textId="77777777" w:rsidTr="002E6660">
        <w:tc>
          <w:tcPr>
            <w:tcW w:w="2790" w:type="dxa"/>
            <w:vAlign w:val="bottom"/>
          </w:tcPr>
          <w:p w14:paraId="6FE54DFD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4AEDE6B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23B89B1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C22024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3FBDC6C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6E80165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13D1B0C3" w14:textId="77777777" w:rsidTr="002E6660">
        <w:tc>
          <w:tcPr>
            <w:tcW w:w="2790" w:type="dxa"/>
            <w:vAlign w:val="bottom"/>
          </w:tcPr>
          <w:p w14:paraId="2A377A4A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2D5B3E7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2077AC4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A17F15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739335A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717E42B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660CF85B" w14:textId="77777777" w:rsidTr="002E6660">
        <w:tc>
          <w:tcPr>
            <w:tcW w:w="2790" w:type="dxa"/>
            <w:vAlign w:val="bottom"/>
          </w:tcPr>
          <w:p w14:paraId="6E76D352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5F95F09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163CB2B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1A1F89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2DCAA35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51E8ABA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5EE2F721" w14:textId="77777777" w:rsidTr="002E6660">
        <w:tc>
          <w:tcPr>
            <w:tcW w:w="2790" w:type="dxa"/>
            <w:vAlign w:val="bottom"/>
          </w:tcPr>
          <w:p w14:paraId="1AA0B618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227673F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354A810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6449DE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116B18F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54A87D7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377FED2A" w14:textId="77777777" w:rsidTr="002E6660">
        <w:tc>
          <w:tcPr>
            <w:tcW w:w="2790" w:type="dxa"/>
            <w:vAlign w:val="bottom"/>
          </w:tcPr>
          <w:p w14:paraId="442F9B35" w14:textId="74575615" w:rsidR="004B7127" w:rsidRPr="004A3F35" w:rsidRDefault="002E6660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 xml:space="preserve">  Duplicate sample</w:t>
            </w:r>
          </w:p>
        </w:tc>
        <w:tc>
          <w:tcPr>
            <w:tcW w:w="1885" w:type="dxa"/>
          </w:tcPr>
          <w:p w14:paraId="7162218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5CAC6F9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E41B4F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19C8620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3764F7B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5362C2B0" w14:textId="77777777" w:rsidTr="002E6660">
        <w:tc>
          <w:tcPr>
            <w:tcW w:w="2790" w:type="dxa"/>
            <w:vAlign w:val="bottom"/>
          </w:tcPr>
          <w:p w14:paraId="41BA3B40" w14:textId="4EB620DF" w:rsidR="004B7127" w:rsidRPr="004A3F35" w:rsidRDefault="002E6660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B7127" w:rsidRPr="004A3F35">
              <w:rPr>
                <w:rFonts w:ascii="Times New Roman" w:hAnsi="Times New Roman" w:cs="Times New Roman"/>
                <w:sz w:val="24"/>
                <w:szCs w:val="24"/>
              </w:rPr>
              <w:t>Dupl</w:t>
            </w: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icate sample</w:t>
            </w:r>
            <w:r w:rsidR="004B7127" w:rsidRPr="004A3F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85" w:type="dxa"/>
          </w:tcPr>
          <w:p w14:paraId="207FDBA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641B0BA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C9B126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641D181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4B31DFC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325BA654" w14:textId="77777777" w:rsidTr="002E6660">
        <w:tc>
          <w:tcPr>
            <w:tcW w:w="2790" w:type="dxa"/>
            <w:vAlign w:val="bottom"/>
          </w:tcPr>
          <w:p w14:paraId="0ED3BB46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6BC41E0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5DC0FC2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F978AD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03B625F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7DDA14C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7D0A7444" w14:textId="77777777" w:rsidTr="002E6660">
        <w:tc>
          <w:tcPr>
            <w:tcW w:w="2790" w:type="dxa"/>
            <w:vAlign w:val="bottom"/>
          </w:tcPr>
          <w:p w14:paraId="0108B990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46C3830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5585B85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5FD09D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5770489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099D928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535AA4F2" w14:textId="77777777" w:rsidTr="002E6660">
        <w:tc>
          <w:tcPr>
            <w:tcW w:w="2790" w:type="dxa"/>
            <w:vAlign w:val="bottom"/>
          </w:tcPr>
          <w:p w14:paraId="151B5C40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55AECD5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2E08E83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6C041E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38ACBA7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557A63F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007D7EBD" w14:textId="77777777" w:rsidTr="002E6660">
        <w:tc>
          <w:tcPr>
            <w:tcW w:w="2790" w:type="dxa"/>
            <w:vAlign w:val="bottom"/>
          </w:tcPr>
          <w:p w14:paraId="5776AF0E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7F268F7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0559B65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DB5352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0BC4AAD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12DB41F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1476B65E" w14:textId="77777777" w:rsidTr="002E6660">
        <w:tc>
          <w:tcPr>
            <w:tcW w:w="2790" w:type="dxa"/>
            <w:vAlign w:val="bottom"/>
          </w:tcPr>
          <w:p w14:paraId="6973D75F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1C1A58F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39D4C26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2335AE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773386E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0ECAC86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6DE3728E" w14:textId="77777777" w:rsidTr="002E6660">
        <w:tc>
          <w:tcPr>
            <w:tcW w:w="2790" w:type="dxa"/>
            <w:vAlign w:val="bottom"/>
          </w:tcPr>
          <w:p w14:paraId="293EE84D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6D6295A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7A13428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FEB93B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1B8E1A7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3599F1F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6F288BCC" w14:textId="77777777" w:rsidTr="002E6660">
        <w:tc>
          <w:tcPr>
            <w:tcW w:w="2790" w:type="dxa"/>
            <w:vAlign w:val="bottom"/>
          </w:tcPr>
          <w:p w14:paraId="49AEA0C7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4B5AE16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7886614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64F668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3F1CC1E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4D48711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0FAC528E" w14:textId="77777777" w:rsidTr="002E6660">
        <w:tc>
          <w:tcPr>
            <w:tcW w:w="2790" w:type="dxa"/>
            <w:vAlign w:val="bottom"/>
          </w:tcPr>
          <w:p w14:paraId="018813A3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5" w:type="dxa"/>
          </w:tcPr>
          <w:p w14:paraId="5C6617E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53AEC70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316A7B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70" w:type="dxa"/>
            <w:vAlign w:val="bottom"/>
          </w:tcPr>
          <w:p w14:paraId="472C221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0323CE4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3682B0CE" w14:textId="77777777" w:rsidTr="002E6660">
        <w:tc>
          <w:tcPr>
            <w:tcW w:w="2790" w:type="dxa"/>
            <w:vAlign w:val="bottom"/>
          </w:tcPr>
          <w:p w14:paraId="60E7DB3E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5" w:type="dxa"/>
          </w:tcPr>
          <w:p w14:paraId="39D2B93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6417FE5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7864D5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4652D43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72A4C76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07BB1087" w14:textId="77777777" w:rsidTr="002E6660">
        <w:tc>
          <w:tcPr>
            <w:tcW w:w="2790" w:type="dxa"/>
            <w:vAlign w:val="bottom"/>
          </w:tcPr>
          <w:p w14:paraId="4EC5A860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5" w:type="dxa"/>
          </w:tcPr>
          <w:p w14:paraId="0FD9470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1D870E2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1366E2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002D417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63351D8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16196332" w14:textId="77777777" w:rsidTr="002E6660">
        <w:tc>
          <w:tcPr>
            <w:tcW w:w="2790" w:type="dxa"/>
            <w:vAlign w:val="bottom"/>
          </w:tcPr>
          <w:p w14:paraId="2E75C14B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5" w:type="dxa"/>
          </w:tcPr>
          <w:p w14:paraId="7685213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6C57A24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8F873D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6E813CB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6F04616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7FE60ED4" w14:textId="77777777" w:rsidTr="002E6660">
        <w:tc>
          <w:tcPr>
            <w:tcW w:w="2790" w:type="dxa"/>
            <w:vAlign w:val="bottom"/>
          </w:tcPr>
          <w:p w14:paraId="66FF203F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5" w:type="dxa"/>
          </w:tcPr>
          <w:p w14:paraId="6484FBB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5CBA35E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EB2101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40203F4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3027BF6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7AC4C048" w14:textId="77777777" w:rsidTr="002E6660">
        <w:tc>
          <w:tcPr>
            <w:tcW w:w="2790" w:type="dxa"/>
            <w:vAlign w:val="bottom"/>
          </w:tcPr>
          <w:p w14:paraId="37D3E15D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1885" w:type="dxa"/>
          </w:tcPr>
          <w:p w14:paraId="56797A7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0D5CCEC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C745E3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70" w:type="dxa"/>
            <w:vAlign w:val="bottom"/>
          </w:tcPr>
          <w:p w14:paraId="574F1BE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10ED4D8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787FA3C2" w14:textId="77777777" w:rsidTr="002E6660">
        <w:tc>
          <w:tcPr>
            <w:tcW w:w="2790" w:type="dxa"/>
            <w:vAlign w:val="bottom"/>
          </w:tcPr>
          <w:p w14:paraId="691194D9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5" w:type="dxa"/>
          </w:tcPr>
          <w:p w14:paraId="62882B1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1CE8E3A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D7315A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70" w:type="dxa"/>
            <w:vAlign w:val="bottom"/>
          </w:tcPr>
          <w:p w14:paraId="33135FA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094A0A7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584041A6" w14:textId="77777777" w:rsidTr="002E6660">
        <w:tc>
          <w:tcPr>
            <w:tcW w:w="2790" w:type="dxa"/>
            <w:vAlign w:val="bottom"/>
          </w:tcPr>
          <w:p w14:paraId="53BA3C57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5" w:type="dxa"/>
          </w:tcPr>
          <w:p w14:paraId="2AA9C0F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4D5D1BD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80141C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70" w:type="dxa"/>
            <w:vAlign w:val="bottom"/>
          </w:tcPr>
          <w:p w14:paraId="3346084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20B8451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3FBF565B" w14:textId="77777777" w:rsidTr="002E6660">
        <w:tc>
          <w:tcPr>
            <w:tcW w:w="2790" w:type="dxa"/>
            <w:vAlign w:val="bottom"/>
          </w:tcPr>
          <w:p w14:paraId="34236E86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5" w:type="dxa"/>
          </w:tcPr>
          <w:p w14:paraId="4E53CFC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005657D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B73969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70" w:type="dxa"/>
            <w:vAlign w:val="bottom"/>
          </w:tcPr>
          <w:p w14:paraId="6C64D20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72DA677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66E243E4" w14:textId="77777777" w:rsidTr="002E6660">
        <w:tc>
          <w:tcPr>
            <w:tcW w:w="2790" w:type="dxa"/>
            <w:vAlign w:val="bottom"/>
          </w:tcPr>
          <w:p w14:paraId="2A60C816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5" w:type="dxa"/>
          </w:tcPr>
          <w:p w14:paraId="5DE8C47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45C5E63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41DB5C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70" w:type="dxa"/>
            <w:vAlign w:val="bottom"/>
          </w:tcPr>
          <w:p w14:paraId="12D37F6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56CBE37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319BB247" w14:textId="77777777" w:rsidTr="002E6660">
        <w:tc>
          <w:tcPr>
            <w:tcW w:w="2790" w:type="dxa"/>
            <w:vAlign w:val="bottom"/>
          </w:tcPr>
          <w:p w14:paraId="11535EBE" w14:textId="3D0B8EF7" w:rsidR="004B7127" w:rsidRPr="004A3F35" w:rsidRDefault="002E6660" w:rsidP="00BD417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BD417C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cal caracal</w:t>
            </w: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5" w:type="dxa"/>
          </w:tcPr>
          <w:p w14:paraId="46665B7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Caracal</w:t>
            </w:r>
          </w:p>
        </w:tc>
        <w:tc>
          <w:tcPr>
            <w:tcW w:w="1260" w:type="dxa"/>
            <w:vAlign w:val="bottom"/>
          </w:tcPr>
          <w:p w14:paraId="5FD0BAA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6595764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70" w:type="dxa"/>
            <w:vAlign w:val="bottom"/>
          </w:tcPr>
          <w:p w14:paraId="31E6706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70741D7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6DBAC6E2" w14:textId="77777777" w:rsidTr="002E6660">
        <w:tc>
          <w:tcPr>
            <w:tcW w:w="2790" w:type="dxa"/>
            <w:vAlign w:val="bottom"/>
          </w:tcPr>
          <w:p w14:paraId="3D13296E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5" w:type="dxa"/>
          </w:tcPr>
          <w:p w14:paraId="2329406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0099327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03116A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70" w:type="dxa"/>
            <w:vAlign w:val="bottom"/>
          </w:tcPr>
          <w:p w14:paraId="463E08D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54E4EF3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222DAE75" w14:textId="77777777" w:rsidTr="002E6660">
        <w:tc>
          <w:tcPr>
            <w:tcW w:w="2790" w:type="dxa"/>
            <w:vAlign w:val="bottom"/>
          </w:tcPr>
          <w:p w14:paraId="316CB022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5" w:type="dxa"/>
          </w:tcPr>
          <w:p w14:paraId="31ADCEB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73DFE51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F64C6C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70" w:type="dxa"/>
            <w:vAlign w:val="bottom"/>
          </w:tcPr>
          <w:p w14:paraId="082A79E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6093D3B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1E9138A7" w14:textId="77777777" w:rsidTr="002E6660">
        <w:tc>
          <w:tcPr>
            <w:tcW w:w="2790" w:type="dxa"/>
            <w:vAlign w:val="bottom"/>
          </w:tcPr>
          <w:p w14:paraId="4D8A80F7" w14:textId="7F787D3B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2E6660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opardus</w:t>
            </w:r>
            <w:proofErr w:type="spellEnd"/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dalis</w:t>
            </w:r>
            <w:proofErr w:type="spellEnd"/>
            <w:r w:rsidR="002E6660" w:rsidRPr="004A3F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5" w:type="dxa"/>
          </w:tcPr>
          <w:p w14:paraId="558261F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Ocelot</w:t>
            </w:r>
          </w:p>
        </w:tc>
        <w:tc>
          <w:tcPr>
            <w:tcW w:w="1260" w:type="dxa"/>
            <w:vAlign w:val="bottom"/>
          </w:tcPr>
          <w:p w14:paraId="05F6141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4C6D360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70" w:type="dxa"/>
            <w:vAlign w:val="bottom"/>
          </w:tcPr>
          <w:p w14:paraId="14BF9B6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15BA13A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5AD7A2F4" w14:textId="77777777" w:rsidTr="002E6660">
        <w:tc>
          <w:tcPr>
            <w:tcW w:w="2790" w:type="dxa"/>
            <w:vAlign w:val="bottom"/>
          </w:tcPr>
          <w:p w14:paraId="4437149E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5" w:type="dxa"/>
          </w:tcPr>
          <w:p w14:paraId="101EC2D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0725C35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EC2D50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2372C51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04FF8D2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22F73492" w14:textId="77777777" w:rsidTr="002E6660">
        <w:tc>
          <w:tcPr>
            <w:tcW w:w="2790" w:type="dxa"/>
            <w:vAlign w:val="bottom"/>
          </w:tcPr>
          <w:p w14:paraId="1D935FE8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5" w:type="dxa"/>
          </w:tcPr>
          <w:p w14:paraId="39D3050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6F74846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409543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54F09D5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2DD0166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1B6D02C0" w14:textId="77777777" w:rsidTr="002E6660">
        <w:tc>
          <w:tcPr>
            <w:tcW w:w="2790" w:type="dxa"/>
            <w:vAlign w:val="bottom"/>
          </w:tcPr>
          <w:p w14:paraId="00A89AC3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5" w:type="dxa"/>
          </w:tcPr>
          <w:p w14:paraId="5F45D68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1543A88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FA5EE4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70" w:type="dxa"/>
            <w:vAlign w:val="bottom"/>
          </w:tcPr>
          <w:p w14:paraId="7BB4124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462F30B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03936DB4" w14:textId="77777777" w:rsidTr="002E6660">
        <w:tc>
          <w:tcPr>
            <w:tcW w:w="2790" w:type="dxa"/>
            <w:vAlign w:val="bottom"/>
          </w:tcPr>
          <w:p w14:paraId="400F358D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5" w:type="dxa"/>
          </w:tcPr>
          <w:p w14:paraId="228625B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0F626A0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D8A420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70" w:type="dxa"/>
            <w:vAlign w:val="bottom"/>
          </w:tcPr>
          <w:p w14:paraId="4C138B7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24DB13C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2CFB1DE4" w14:textId="77777777" w:rsidTr="002E6660">
        <w:tc>
          <w:tcPr>
            <w:tcW w:w="2790" w:type="dxa"/>
            <w:vAlign w:val="bottom"/>
          </w:tcPr>
          <w:p w14:paraId="49E437C8" w14:textId="62A4224E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proofErr w:type="spellStart"/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tailurus</w:t>
            </w:r>
            <w:proofErr w:type="spellEnd"/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erval</w:t>
            </w:r>
          </w:p>
        </w:tc>
        <w:tc>
          <w:tcPr>
            <w:tcW w:w="1885" w:type="dxa"/>
          </w:tcPr>
          <w:p w14:paraId="533CBFA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Serval</w:t>
            </w:r>
          </w:p>
        </w:tc>
        <w:tc>
          <w:tcPr>
            <w:tcW w:w="1260" w:type="dxa"/>
            <w:vAlign w:val="bottom"/>
          </w:tcPr>
          <w:p w14:paraId="5C908AB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302722D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70" w:type="dxa"/>
            <w:vAlign w:val="bottom"/>
          </w:tcPr>
          <w:p w14:paraId="686F819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18CA891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42564AC2" w14:textId="77777777" w:rsidTr="002E6660">
        <w:tc>
          <w:tcPr>
            <w:tcW w:w="2790" w:type="dxa"/>
            <w:vAlign w:val="bottom"/>
          </w:tcPr>
          <w:p w14:paraId="38B66D13" w14:textId="4C694907" w:rsidR="004B7127" w:rsidRPr="004A3F35" w:rsidRDefault="002E6660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ynx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fus</w:t>
            </w:r>
            <w:proofErr w:type="spellEnd"/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5" w:type="dxa"/>
          </w:tcPr>
          <w:p w14:paraId="4983430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Bobcat</w:t>
            </w:r>
          </w:p>
        </w:tc>
        <w:tc>
          <w:tcPr>
            <w:tcW w:w="1260" w:type="dxa"/>
            <w:vAlign w:val="bottom"/>
          </w:tcPr>
          <w:p w14:paraId="4BB018B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3DB04FB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2FEFCEC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1DDD000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00FB582A" w14:textId="77777777" w:rsidTr="002E6660">
        <w:tc>
          <w:tcPr>
            <w:tcW w:w="2790" w:type="dxa"/>
            <w:vAlign w:val="bottom"/>
          </w:tcPr>
          <w:p w14:paraId="037EBBE3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2FFAAAE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3E7B965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644794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70" w:type="dxa"/>
            <w:vAlign w:val="bottom"/>
          </w:tcPr>
          <w:p w14:paraId="2BEE610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730E270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3CD28625" w14:textId="77777777" w:rsidTr="002E6660">
        <w:tc>
          <w:tcPr>
            <w:tcW w:w="2790" w:type="dxa"/>
            <w:vAlign w:val="bottom"/>
          </w:tcPr>
          <w:p w14:paraId="4571EE0B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3EC5EAF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49D422A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A4161F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70" w:type="dxa"/>
            <w:vAlign w:val="bottom"/>
          </w:tcPr>
          <w:p w14:paraId="695814A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731D0EE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74471374" w14:textId="77777777" w:rsidTr="002E6660">
        <w:tc>
          <w:tcPr>
            <w:tcW w:w="2790" w:type="dxa"/>
            <w:vAlign w:val="bottom"/>
          </w:tcPr>
          <w:p w14:paraId="73711095" w14:textId="309ED77B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proofErr w:type="spellStart"/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felis</w:t>
            </w:r>
            <w:proofErr w:type="spellEnd"/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bulosa</w:t>
            </w:r>
            <w:proofErr w:type="spellEnd"/>
            <w:r w:rsidR="002E6660" w:rsidRPr="004A3F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5" w:type="dxa"/>
          </w:tcPr>
          <w:p w14:paraId="5396077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Clouded Leopard</w:t>
            </w:r>
          </w:p>
        </w:tc>
        <w:tc>
          <w:tcPr>
            <w:tcW w:w="1260" w:type="dxa"/>
            <w:vAlign w:val="bottom"/>
          </w:tcPr>
          <w:p w14:paraId="3DA9F47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3C15547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70" w:type="dxa"/>
            <w:vAlign w:val="bottom"/>
          </w:tcPr>
          <w:p w14:paraId="19558EF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025AE67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15873A81" w14:textId="77777777" w:rsidTr="002E6660">
        <w:tc>
          <w:tcPr>
            <w:tcW w:w="2790" w:type="dxa"/>
            <w:vAlign w:val="bottom"/>
          </w:tcPr>
          <w:p w14:paraId="65C22EE5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5" w:type="dxa"/>
          </w:tcPr>
          <w:p w14:paraId="658DEB5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108B6FB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04A391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4A7C1CB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1667572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52EEF34D" w14:textId="77777777" w:rsidTr="002E6660">
        <w:tc>
          <w:tcPr>
            <w:tcW w:w="2790" w:type="dxa"/>
            <w:vAlign w:val="bottom"/>
          </w:tcPr>
          <w:p w14:paraId="7FDC1757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5" w:type="dxa"/>
          </w:tcPr>
          <w:p w14:paraId="3978527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57FFEAB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FDBEEE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0369FDC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143867B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57090224" w14:textId="77777777" w:rsidTr="002E6660">
        <w:tc>
          <w:tcPr>
            <w:tcW w:w="2790" w:type="dxa"/>
            <w:vAlign w:val="bottom"/>
          </w:tcPr>
          <w:p w14:paraId="33F8B06F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5" w:type="dxa"/>
          </w:tcPr>
          <w:p w14:paraId="6695558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09FF3FF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04690D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4E308B2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3758718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355469CB" w14:textId="77777777" w:rsidTr="002E6660">
        <w:tc>
          <w:tcPr>
            <w:tcW w:w="2790" w:type="dxa"/>
            <w:vAlign w:val="bottom"/>
          </w:tcPr>
          <w:p w14:paraId="0FA409B4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5" w:type="dxa"/>
          </w:tcPr>
          <w:p w14:paraId="2315041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784A23E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F4FDD9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45F5863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772A859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0B78032A" w14:textId="77777777" w:rsidTr="002E6660">
        <w:tc>
          <w:tcPr>
            <w:tcW w:w="2790" w:type="dxa"/>
            <w:vAlign w:val="bottom"/>
          </w:tcPr>
          <w:p w14:paraId="026B6C8A" w14:textId="47F97094" w:rsidR="004B7127" w:rsidRPr="004A3F35" w:rsidRDefault="002E6660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thera</w:t>
            </w:r>
            <w:proofErr w:type="spellEnd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o</w:t>
            </w:r>
            <w:proofErr w:type="spellEnd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rugeri</w:t>
            </w:r>
            <w:proofErr w:type="spellEnd"/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5" w:type="dxa"/>
          </w:tcPr>
          <w:p w14:paraId="6E2F8AC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frican Lion</w:t>
            </w:r>
          </w:p>
        </w:tc>
        <w:tc>
          <w:tcPr>
            <w:tcW w:w="1260" w:type="dxa"/>
            <w:vAlign w:val="bottom"/>
          </w:tcPr>
          <w:p w14:paraId="30ECBBC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0" w:type="dxa"/>
          </w:tcPr>
          <w:p w14:paraId="04EDBCC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70" w:type="dxa"/>
            <w:vAlign w:val="bottom"/>
          </w:tcPr>
          <w:p w14:paraId="2F71050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1DDB91E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608E5386" w14:textId="77777777" w:rsidTr="002E6660">
        <w:tc>
          <w:tcPr>
            <w:tcW w:w="2790" w:type="dxa"/>
            <w:vAlign w:val="bottom"/>
          </w:tcPr>
          <w:p w14:paraId="161E0BFF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5" w:type="dxa"/>
          </w:tcPr>
          <w:p w14:paraId="19BEEFC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4D01A3B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2F1CDE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70" w:type="dxa"/>
            <w:vAlign w:val="bottom"/>
          </w:tcPr>
          <w:p w14:paraId="2175533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2D062A3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1D309C18" w14:textId="77777777" w:rsidTr="002E6660">
        <w:tc>
          <w:tcPr>
            <w:tcW w:w="2790" w:type="dxa"/>
            <w:vAlign w:val="bottom"/>
          </w:tcPr>
          <w:p w14:paraId="4F2729D3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5" w:type="dxa"/>
          </w:tcPr>
          <w:p w14:paraId="2C7C5DF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3A2CBBA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128762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70" w:type="dxa"/>
            <w:vAlign w:val="bottom"/>
          </w:tcPr>
          <w:p w14:paraId="6849604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61FF60C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3E76B98E" w14:textId="77777777" w:rsidTr="002E6660">
        <w:tc>
          <w:tcPr>
            <w:tcW w:w="2790" w:type="dxa"/>
            <w:vAlign w:val="bottom"/>
          </w:tcPr>
          <w:p w14:paraId="6CE10A79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5" w:type="dxa"/>
          </w:tcPr>
          <w:p w14:paraId="105BC84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2C1F439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67155C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04F5275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4BF2D8D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14E4100B" w14:textId="77777777" w:rsidTr="002E6660">
        <w:tc>
          <w:tcPr>
            <w:tcW w:w="2790" w:type="dxa"/>
            <w:vAlign w:val="bottom"/>
          </w:tcPr>
          <w:p w14:paraId="6BB94E8E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5" w:type="dxa"/>
          </w:tcPr>
          <w:p w14:paraId="3F0792D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2099730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9DE0E4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16D7CCD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6FD9E2F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5BFE0E25" w14:textId="77777777" w:rsidTr="002E6660">
        <w:tc>
          <w:tcPr>
            <w:tcW w:w="2790" w:type="dxa"/>
            <w:vAlign w:val="bottom"/>
          </w:tcPr>
          <w:p w14:paraId="0C483D68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5" w:type="dxa"/>
          </w:tcPr>
          <w:p w14:paraId="4A68763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248C78C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C02E8E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56ADA1A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5E1EBB2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1C7F0F4A" w14:textId="77777777" w:rsidTr="002E6660">
        <w:tc>
          <w:tcPr>
            <w:tcW w:w="2790" w:type="dxa"/>
            <w:vAlign w:val="bottom"/>
          </w:tcPr>
          <w:p w14:paraId="3C7198E1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5" w:type="dxa"/>
          </w:tcPr>
          <w:p w14:paraId="6D02B7B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1C4FE33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FCCA41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28C03B3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71AD32B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1AC1F2B7" w14:textId="77777777" w:rsidTr="002E6660">
        <w:tc>
          <w:tcPr>
            <w:tcW w:w="2790" w:type="dxa"/>
            <w:vAlign w:val="bottom"/>
          </w:tcPr>
          <w:p w14:paraId="517A52F0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5" w:type="dxa"/>
          </w:tcPr>
          <w:p w14:paraId="5CCC9ED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30F6C69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62E88C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4242B51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1429983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2D8C0676" w14:textId="77777777" w:rsidTr="002E6660">
        <w:tc>
          <w:tcPr>
            <w:tcW w:w="2790" w:type="dxa"/>
            <w:vAlign w:val="bottom"/>
          </w:tcPr>
          <w:p w14:paraId="1D8923CF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312F810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0676F38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C68EB5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70" w:type="dxa"/>
            <w:vAlign w:val="bottom"/>
          </w:tcPr>
          <w:p w14:paraId="0019410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63E0438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30FF9428" w14:textId="77777777" w:rsidTr="002E6660">
        <w:tc>
          <w:tcPr>
            <w:tcW w:w="2790" w:type="dxa"/>
            <w:vAlign w:val="bottom"/>
          </w:tcPr>
          <w:p w14:paraId="6FE0B19C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1A0A983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237E819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73DA71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70" w:type="dxa"/>
            <w:vAlign w:val="bottom"/>
          </w:tcPr>
          <w:p w14:paraId="233FEA2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6606E15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14A72743" w14:textId="77777777" w:rsidTr="002E6660">
        <w:tc>
          <w:tcPr>
            <w:tcW w:w="2790" w:type="dxa"/>
            <w:vAlign w:val="bottom"/>
          </w:tcPr>
          <w:p w14:paraId="57E39C4B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51EFDA5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79970C9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2CA314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70" w:type="dxa"/>
            <w:vAlign w:val="bottom"/>
          </w:tcPr>
          <w:p w14:paraId="11D059F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011819E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6F8ECFF3" w14:textId="77777777" w:rsidTr="002E6660">
        <w:tc>
          <w:tcPr>
            <w:tcW w:w="2790" w:type="dxa"/>
            <w:vAlign w:val="bottom"/>
          </w:tcPr>
          <w:p w14:paraId="6B99F57A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0C6B413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09B2C9C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AF2CFF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70" w:type="dxa"/>
            <w:vAlign w:val="bottom"/>
          </w:tcPr>
          <w:p w14:paraId="40215BA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5AC5C12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30FAF624" w14:textId="77777777" w:rsidTr="002E6660">
        <w:tc>
          <w:tcPr>
            <w:tcW w:w="2790" w:type="dxa"/>
            <w:vAlign w:val="bottom"/>
          </w:tcPr>
          <w:p w14:paraId="54CC899F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1885" w:type="dxa"/>
          </w:tcPr>
          <w:p w14:paraId="45C88BC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39A7242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C23350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70" w:type="dxa"/>
            <w:vAlign w:val="bottom"/>
          </w:tcPr>
          <w:p w14:paraId="4DB70CB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0270806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583450ED" w14:textId="77777777" w:rsidTr="002E6660">
        <w:tc>
          <w:tcPr>
            <w:tcW w:w="2790" w:type="dxa"/>
            <w:vAlign w:val="bottom"/>
          </w:tcPr>
          <w:p w14:paraId="26C18D30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5" w:type="dxa"/>
          </w:tcPr>
          <w:p w14:paraId="6A52273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6CB6DBA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E15160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70" w:type="dxa"/>
            <w:vAlign w:val="bottom"/>
          </w:tcPr>
          <w:p w14:paraId="49FB7A6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4F93125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1DD5184D" w14:textId="77777777" w:rsidTr="002E6660">
        <w:tc>
          <w:tcPr>
            <w:tcW w:w="2790" w:type="dxa"/>
            <w:vAlign w:val="bottom"/>
          </w:tcPr>
          <w:p w14:paraId="6A117773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5" w:type="dxa"/>
          </w:tcPr>
          <w:p w14:paraId="3B20717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66AC966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613AB0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70" w:type="dxa"/>
            <w:vAlign w:val="bottom"/>
          </w:tcPr>
          <w:p w14:paraId="3B95778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70162D4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2C6B9D94" w14:textId="77777777" w:rsidTr="002E6660">
        <w:trPr>
          <w:trHeight w:val="187"/>
        </w:trPr>
        <w:tc>
          <w:tcPr>
            <w:tcW w:w="2790" w:type="dxa"/>
            <w:vAlign w:val="bottom"/>
          </w:tcPr>
          <w:p w14:paraId="13120B55" w14:textId="733818EB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proofErr w:type="spellStart"/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thera</w:t>
            </w:r>
            <w:proofErr w:type="spellEnd"/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nca</w:t>
            </w:r>
            <w:proofErr w:type="spellEnd"/>
            <w:r w:rsidR="002E6660" w:rsidRPr="004A3F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5" w:type="dxa"/>
          </w:tcPr>
          <w:p w14:paraId="364968B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Jaguar</w:t>
            </w:r>
          </w:p>
        </w:tc>
        <w:tc>
          <w:tcPr>
            <w:tcW w:w="1260" w:type="dxa"/>
            <w:vAlign w:val="bottom"/>
          </w:tcPr>
          <w:p w14:paraId="3941F33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321D5A0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70" w:type="dxa"/>
            <w:vAlign w:val="bottom"/>
          </w:tcPr>
          <w:p w14:paraId="2B149E55" w14:textId="77777777" w:rsidR="004B7127" w:rsidRPr="004A3F35" w:rsidRDefault="004B7127" w:rsidP="00310A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510AF526" w14:textId="77777777" w:rsidR="004B7127" w:rsidRPr="004A3F35" w:rsidRDefault="004B7127" w:rsidP="00310A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32804A90" w14:textId="77777777" w:rsidTr="002E6660">
        <w:trPr>
          <w:trHeight w:val="187"/>
        </w:trPr>
        <w:tc>
          <w:tcPr>
            <w:tcW w:w="2790" w:type="dxa"/>
            <w:vAlign w:val="bottom"/>
          </w:tcPr>
          <w:p w14:paraId="37890A63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5" w:type="dxa"/>
          </w:tcPr>
          <w:p w14:paraId="1F6046B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4B85B0A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2D6A5C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70" w:type="dxa"/>
            <w:vAlign w:val="bottom"/>
          </w:tcPr>
          <w:p w14:paraId="5FA3669D" w14:textId="77777777" w:rsidR="004B7127" w:rsidRPr="004A3F35" w:rsidRDefault="004B7127" w:rsidP="00310A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1AA47745" w14:textId="77777777" w:rsidR="004B7127" w:rsidRPr="004A3F35" w:rsidRDefault="004B7127" w:rsidP="00310A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418608A8" w14:textId="77777777" w:rsidTr="002E6660">
        <w:trPr>
          <w:trHeight w:val="187"/>
        </w:trPr>
        <w:tc>
          <w:tcPr>
            <w:tcW w:w="2790" w:type="dxa"/>
            <w:vAlign w:val="bottom"/>
          </w:tcPr>
          <w:p w14:paraId="7EB94E80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5" w:type="dxa"/>
          </w:tcPr>
          <w:p w14:paraId="26057CB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3B8D2CE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2005FE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536BED6B" w14:textId="77777777" w:rsidR="004B7127" w:rsidRPr="004A3F35" w:rsidRDefault="004B7127" w:rsidP="00310A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6E800D2A" w14:textId="77777777" w:rsidR="004B7127" w:rsidRPr="004A3F35" w:rsidRDefault="004B7127" w:rsidP="00310A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201DD924" w14:textId="77777777" w:rsidTr="002E6660">
        <w:trPr>
          <w:trHeight w:val="187"/>
        </w:trPr>
        <w:tc>
          <w:tcPr>
            <w:tcW w:w="2790" w:type="dxa"/>
            <w:vAlign w:val="bottom"/>
          </w:tcPr>
          <w:p w14:paraId="4E06ED5F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5" w:type="dxa"/>
          </w:tcPr>
          <w:p w14:paraId="7ACD354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2D81772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AC4D9F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4CEB183F" w14:textId="77777777" w:rsidR="004B7127" w:rsidRPr="004A3F35" w:rsidRDefault="004B7127" w:rsidP="00310A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720E0D37" w14:textId="77777777" w:rsidR="004B7127" w:rsidRPr="004A3F35" w:rsidRDefault="004B7127" w:rsidP="00310A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3E86235C" w14:textId="77777777" w:rsidTr="002E6660">
        <w:trPr>
          <w:trHeight w:val="187"/>
        </w:trPr>
        <w:tc>
          <w:tcPr>
            <w:tcW w:w="2790" w:type="dxa"/>
            <w:vAlign w:val="bottom"/>
          </w:tcPr>
          <w:p w14:paraId="341FEBC2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5" w:type="dxa"/>
          </w:tcPr>
          <w:p w14:paraId="47A4355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019FF9F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1464A8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30A530C6" w14:textId="77777777" w:rsidR="004B7127" w:rsidRPr="004A3F35" w:rsidRDefault="004B7127" w:rsidP="00310A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4C4CEF53" w14:textId="77777777" w:rsidR="004B7127" w:rsidRPr="004A3F35" w:rsidRDefault="004B7127" w:rsidP="00310A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77175ADA" w14:textId="77777777" w:rsidTr="002E6660">
        <w:trPr>
          <w:trHeight w:val="187"/>
        </w:trPr>
        <w:tc>
          <w:tcPr>
            <w:tcW w:w="2790" w:type="dxa"/>
            <w:vAlign w:val="bottom"/>
          </w:tcPr>
          <w:p w14:paraId="3B0762F4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*#</w:t>
            </w:r>
          </w:p>
        </w:tc>
        <w:tc>
          <w:tcPr>
            <w:tcW w:w="1885" w:type="dxa"/>
          </w:tcPr>
          <w:p w14:paraId="256BFF0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3B22DDC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3A3AE6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79678B33" w14:textId="77777777" w:rsidR="004B7127" w:rsidRPr="004A3F35" w:rsidRDefault="004B7127" w:rsidP="00310A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14540A2F" w14:textId="77777777" w:rsidR="004B7127" w:rsidRPr="004A3F35" w:rsidRDefault="004B7127" w:rsidP="00310A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794BCBA0" w14:textId="77777777" w:rsidTr="002E6660">
        <w:trPr>
          <w:trHeight w:val="187"/>
        </w:trPr>
        <w:tc>
          <w:tcPr>
            <w:tcW w:w="2790" w:type="dxa"/>
            <w:vAlign w:val="bottom"/>
          </w:tcPr>
          <w:p w14:paraId="56055CB9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5" w:type="dxa"/>
          </w:tcPr>
          <w:p w14:paraId="26C3050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22A536B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72FC08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3DFAA70E" w14:textId="77777777" w:rsidR="004B7127" w:rsidRPr="004A3F35" w:rsidRDefault="004B7127" w:rsidP="00310A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53E7A903" w14:textId="77777777" w:rsidR="004B7127" w:rsidRPr="004A3F35" w:rsidRDefault="004B7127" w:rsidP="00310A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1F18E2B4" w14:textId="77777777" w:rsidTr="002E6660">
        <w:trPr>
          <w:trHeight w:val="187"/>
        </w:trPr>
        <w:tc>
          <w:tcPr>
            <w:tcW w:w="2790" w:type="dxa"/>
            <w:vAlign w:val="bottom"/>
          </w:tcPr>
          <w:p w14:paraId="6BCFBCC6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1B89D75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1215FAB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0412D5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70" w:type="dxa"/>
            <w:vAlign w:val="bottom"/>
          </w:tcPr>
          <w:p w14:paraId="0F74D559" w14:textId="77777777" w:rsidR="004B7127" w:rsidRPr="004A3F35" w:rsidRDefault="004B7127" w:rsidP="00310A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1029651E" w14:textId="77777777" w:rsidR="004B7127" w:rsidRPr="004A3F35" w:rsidRDefault="004B7127" w:rsidP="00310A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01985FFA" w14:textId="77777777" w:rsidTr="002E6660">
        <w:trPr>
          <w:trHeight w:val="187"/>
        </w:trPr>
        <w:tc>
          <w:tcPr>
            <w:tcW w:w="2790" w:type="dxa"/>
            <w:vAlign w:val="bottom"/>
          </w:tcPr>
          <w:p w14:paraId="18BDCCB7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44633A3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2DBDDAA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779FDC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70" w:type="dxa"/>
            <w:vAlign w:val="bottom"/>
          </w:tcPr>
          <w:p w14:paraId="4E089AB9" w14:textId="77777777" w:rsidR="004B7127" w:rsidRPr="004A3F35" w:rsidRDefault="004B7127" w:rsidP="00310A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3B247B3B" w14:textId="77777777" w:rsidR="004B7127" w:rsidRPr="004A3F35" w:rsidRDefault="004B7127" w:rsidP="00310A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2407B0EA" w14:textId="77777777" w:rsidTr="002E6660">
        <w:trPr>
          <w:trHeight w:val="187"/>
        </w:trPr>
        <w:tc>
          <w:tcPr>
            <w:tcW w:w="2790" w:type="dxa"/>
            <w:vAlign w:val="bottom"/>
          </w:tcPr>
          <w:p w14:paraId="4DA6AF9E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1885" w:type="dxa"/>
          </w:tcPr>
          <w:p w14:paraId="0EAC2A4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7DDE979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F6B809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70" w:type="dxa"/>
            <w:vAlign w:val="bottom"/>
          </w:tcPr>
          <w:p w14:paraId="3A30BB75" w14:textId="77777777" w:rsidR="004B7127" w:rsidRPr="004A3F35" w:rsidRDefault="004B7127" w:rsidP="00310A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7A943D7C" w14:textId="77777777" w:rsidR="004B7127" w:rsidRPr="004A3F35" w:rsidRDefault="004B7127" w:rsidP="00310A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5C79EC5E" w14:textId="77777777" w:rsidTr="002E6660">
        <w:trPr>
          <w:trHeight w:val="187"/>
        </w:trPr>
        <w:tc>
          <w:tcPr>
            <w:tcW w:w="2790" w:type="dxa"/>
            <w:vAlign w:val="bottom"/>
          </w:tcPr>
          <w:p w14:paraId="561AC604" w14:textId="253344FA" w:rsidR="004B7127" w:rsidRPr="004A3F35" w:rsidRDefault="002E6660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thera</w:t>
            </w:r>
            <w:proofErr w:type="spellEnd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dus</w:t>
            </w:r>
            <w:proofErr w:type="spellEnd"/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5" w:type="dxa"/>
          </w:tcPr>
          <w:p w14:paraId="5C2B6C7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Leopard</w:t>
            </w:r>
          </w:p>
        </w:tc>
        <w:tc>
          <w:tcPr>
            <w:tcW w:w="1260" w:type="dxa"/>
            <w:vAlign w:val="bottom"/>
          </w:tcPr>
          <w:p w14:paraId="08EC98A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77A8F17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27446847" w14:textId="77777777" w:rsidR="004B7127" w:rsidRPr="004A3F35" w:rsidRDefault="004B7127" w:rsidP="00310A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066143FD" w14:textId="77777777" w:rsidR="004B7127" w:rsidRPr="004A3F35" w:rsidRDefault="004B7127" w:rsidP="00310A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3F515FA0" w14:textId="77777777" w:rsidTr="002E6660">
        <w:trPr>
          <w:trHeight w:val="187"/>
        </w:trPr>
        <w:tc>
          <w:tcPr>
            <w:tcW w:w="2790" w:type="dxa"/>
            <w:vAlign w:val="bottom"/>
          </w:tcPr>
          <w:p w14:paraId="4C6DB979" w14:textId="3D57695D" w:rsidR="004B7127" w:rsidRPr="004A3F35" w:rsidRDefault="002E6660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thera</w:t>
            </w:r>
            <w:proofErr w:type="spellEnd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igris</w:t>
            </w:r>
            <w:proofErr w:type="spellEnd"/>
          </w:p>
        </w:tc>
        <w:tc>
          <w:tcPr>
            <w:tcW w:w="1885" w:type="dxa"/>
          </w:tcPr>
          <w:p w14:paraId="2871434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White Tiger</w:t>
            </w:r>
          </w:p>
        </w:tc>
        <w:tc>
          <w:tcPr>
            <w:tcW w:w="1260" w:type="dxa"/>
            <w:vAlign w:val="bottom"/>
          </w:tcPr>
          <w:p w14:paraId="1C2FD3D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71DEA40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70" w:type="dxa"/>
            <w:vAlign w:val="bottom"/>
          </w:tcPr>
          <w:p w14:paraId="0547F1AC" w14:textId="77777777" w:rsidR="004B7127" w:rsidRPr="004A3F35" w:rsidRDefault="004B7127" w:rsidP="00310A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340F0576" w14:textId="77777777" w:rsidR="004B7127" w:rsidRPr="004A3F35" w:rsidRDefault="004B7127" w:rsidP="00310A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27A1C12E" w14:textId="77777777" w:rsidTr="002E6660">
        <w:trPr>
          <w:trHeight w:val="187"/>
        </w:trPr>
        <w:tc>
          <w:tcPr>
            <w:tcW w:w="2790" w:type="dxa"/>
            <w:vAlign w:val="bottom"/>
          </w:tcPr>
          <w:p w14:paraId="2FCE5C36" w14:textId="48A203D9" w:rsidR="004B7127" w:rsidRPr="004A3F35" w:rsidRDefault="002E6660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thera</w:t>
            </w:r>
            <w:proofErr w:type="spellEnd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igris</w:t>
            </w:r>
            <w:proofErr w:type="spellEnd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ckson</w:t>
            </w:r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proofErr w:type="spellEnd"/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5" w:type="dxa"/>
          </w:tcPr>
          <w:p w14:paraId="1AB44A5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Malayan Tiger</w:t>
            </w:r>
          </w:p>
        </w:tc>
        <w:tc>
          <w:tcPr>
            <w:tcW w:w="1260" w:type="dxa"/>
            <w:vAlign w:val="bottom"/>
          </w:tcPr>
          <w:p w14:paraId="1195242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2198D49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7F21932D" w14:textId="77777777" w:rsidR="004B7127" w:rsidRPr="004A3F35" w:rsidRDefault="004B7127" w:rsidP="00310A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46182720" w14:textId="77777777" w:rsidR="004B7127" w:rsidRPr="004A3F35" w:rsidRDefault="004B7127" w:rsidP="00310A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038D33DC" w14:textId="77777777" w:rsidTr="002E6660">
        <w:trPr>
          <w:trHeight w:val="187"/>
        </w:trPr>
        <w:tc>
          <w:tcPr>
            <w:tcW w:w="2790" w:type="dxa"/>
            <w:vAlign w:val="bottom"/>
          </w:tcPr>
          <w:p w14:paraId="037CD14A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5" w:type="dxa"/>
          </w:tcPr>
          <w:p w14:paraId="6675B39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4C785C8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083C19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19A60643" w14:textId="77777777" w:rsidR="004B7127" w:rsidRPr="004A3F35" w:rsidRDefault="004B7127" w:rsidP="00310A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114AF45C" w14:textId="77777777" w:rsidR="004B7127" w:rsidRPr="004A3F35" w:rsidRDefault="004B7127" w:rsidP="00310A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292B9FB1" w14:textId="77777777" w:rsidTr="002E6660">
        <w:trPr>
          <w:trHeight w:val="187"/>
        </w:trPr>
        <w:tc>
          <w:tcPr>
            <w:tcW w:w="2790" w:type="dxa"/>
            <w:vAlign w:val="bottom"/>
          </w:tcPr>
          <w:p w14:paraId="5B0B2881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5" w:type="dxa"/>
          </w:tcPr>
          <w:p w14:paraId="561DD5C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519FD36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B7D8CD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70" w:type="dxa"/>
            <w:vAlign w:val="bottom"/>
          </w:tcPr>
          <w:p w14:paraId="1A907144" w14:textId="77777777" w:rsidR="004B7127" w:rsidRPr="004A3F35" w:rsidRDefault="004B7127" w:rsidP="00310A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325605DC" w14:textId="77777777" w:rsidR="004B7127" w:rsidRPr="004A3F35" w:rsidRDefault="004B7127" w:rsidP="00310A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3A4EBCA6" w14:textId="77777777" w:rsidTr="002E6660">
        <w:trPr>
          <w:trHeight w:val="187"/>
        </w:trPr>
        <w:tc>
          <w:tcPr>
            <w:tcW w:w="2790" w:type="dxa"/>
            <w:vAlign w:val="bottom"/>
          </w:tcPr>
          <w:p w14:paraId="099A09D1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5" w:type="dxa"/>
          </w:tcPr>
          <w:p w14:paraId="7577597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7EAFE91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D8E26D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70" w:type="dxa"/>
            <w:vAlign w:val="bottom"/>
          </w:tcPr>
          <w:p w14:paraId="11750051" w14:textId="77777777" w:rsidR="004B7127" w:rsidRPr="004A3F35" w:rsidRDefault="004B7127" w:rsidP="00310A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5099E0B7" w14:textId="77777777" w:rsidR="004B7127" w:rsidRPr="004A3F35" w:rsidRDefault="004B7127" w:rsidP="00310A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19974297" w14:textId="77777777" w:rsidTr="002E6660">
        <w:trPr>
          <w:trHeight w:val="187"/>
        </w:trPr>
        <w:tc>
          <w:tcPr>
            <w:tcW w:w="2790" w:type="dxa"/>
            <w:vAlign w:val="bottom"/>
          </w:tcPr>
          <w:p w14:paraId="79A802EB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5" w:type="dxa"/>
          </w:tcPr>
          <w:p w14:paraId="3D84F0A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3011E7B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9F2A97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70" w:type="dxa"/>
            <w:vAlign w:val="bottom"/>
          </w:tcPr>
          <w:p w14:paraId="2D5C72EE" w14:textId="77777777" w:rsidR="004B7127" w:rsidRPr="004A3F35" w:rsidRDefault="004B7127" w:rsidP="00310A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4EB1E47C" w14:textId="77777777" w:rsidR="004B7127" w:rsidRPr="004A3F35" w:rsidRDefault="004B7127" w:rsidP="00310A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413E0356" w14:textId="77777777" w:rsidTr="002E6660">
        <w:trPr>
          <w:trHeight w:val="187"/>
        </w:trPr>
        <w:tc>
          <w:tcPr>
            <w:tcW w:w="2790" w:type="dxa"/>
            <w:vAlign w:val="bottom"/>
          </w:tcPr>
          <w:p w14:paraId="5AE250A7" w14:textId="189C26AA" w:rsidR="004B7127" w:rsidRPr="004A3F35" w:rsidRDefault="002E6660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thera</w:t>
            </w:r>
            <w:proofErr w:type="spellEnd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igris</w:t>
            </w:r>
            <w:proofErr w:type="spellEnd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matrae</w:t>
            </w:r>
            <w:proofErr w:type="spellEnd"/>
          </w:p>
        </w:tc>
        <w:tc>
          <w:tcPr>
            <w:tcW w:w="1885" w:type="dxa"/>
          </w:tcPr>
          <w:p w14:paraId="373D008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Sumatran Tiger</w:t>
            </w:r>
          </w:p>
        </w:tc>
        <w:tc>
          <w:tcPr>
            <w:tcW w:w="1260" w:type="dxa"/>
            <w:vAlign w:val="bottom"/>
          </w:tcPr>
          <w:p w14:paraId="3A4AA13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</w:tcPr>
          <w:p w14:paraId="5C17E18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70" w:type="dxa"/>
            <w:vAlign w:val="bottom"/>
          </w:tcPr>
          <w:p w14:paraId="1B348989" w14:textId="77777777" w:rsidR="004B7127" w:rsidRPr="004A3F35" w:rsidRDefault="004B7127" w:rsidP="00310A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498CFFCC" w14:textId="77777777" w:rsidR="004B7127" w:rsidRPr="004A3F35" w:rsidRDefault="004B7127" w:rsidP="00310A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4448E6A4" w14:textId="77777777" w:rsidTr="002E6660">
        <w:trPr>
          <w:trHeight w:val="187"/>
        </w:trPr>
        <w:tc>
          <w:tcPr>
            <w:tcW w:w="2790" w:type="dxa"/>
            <w:vAlign w:val="bottom"/>
          </w:tcPr>
          <w:p w14:paraId="0312C600" w14:textId="7DA49A7E" w:rsidR="004B7127" w:rsidRPr="004A3F35" w:rsidRDefault="002E6660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 xml:space="preserve">  Duplicate sample*</w:t>
            </w:r>
          </w:p>
        </w:tc>
        <w:tc>
          <w:tcPr>
            <w:tcW w:w="1885" w:type="dxa"/>
          </w:tcPr>
          <w:p w14:paraId="0242939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4F25CEE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87FF8E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70" w:type="dxa"/>
            <w:vAlign w:val="bottom"/>
          </w:tcPr>
          <w:p w14:paraId="607C07C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1142A1E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35CDE37B" w14:textId="77777777" w:rsidTr="002E6660">
        <w:trPr>
          <w:trHeight w:val="187"/>
        </w:trPr>
        <w:tc>
          <w:tcPr>
            <w:tcW w:w="2790" w:type="dxa"/>
            <w:vAlign w:val="bottom"/>
          </w:tcPr>
          <w:p w14:paraId="3BC4FA5E" w14:textId="3FAF3716" w:rsidR="004B7127" w:rsidRPr="004A3F35" w:rsidRDefault="002E6660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 xml:space="preserve">  Duplicate sample</w:t>
            </w:r>
            <w:r w:rsidR="004B7127" w:rsidRPr="004A3F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5" w:type="dxa"/>
          </w:tcPr>
          <w:p w14:paraId="0EC5CB5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5517286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47659D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70" w:type="dxa"/>
            <w:vAlign w:val="bottom"/>
          </w:tcPr>
          <w:p w14:paraId="7B61D6E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737DA27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68EFE9FA" w14:textId="77777777" w:rsidTr="002E6660">
        <w:trPr>
          <w:trHeight w:val="187"/>
        </w:trPr>
        <w:tc>
          <w:tcPr>
            <w:tcW w:w="2790" w:type="dxa"/>
            <w:vAlign w:val="bottom"/>
          </w:tcPr>
          <w:p w14:paraId="369CA719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5" w:type="dxa"/>
          </w:tcPr>
          <w:p w14:paraId="32C3338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059C02B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D21871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70" w:type="dxa"/>
            <w:vAlign w:val="bottom"/>
          </w:tcPr>
          <w:p w14:paraId="1A4952C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09FA789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0947266A" w14:textId="77777777" w:rsidTr="002E6660">
        <w:trPr>
          <w:trHeight w:val="187"/>
        </w:trPr>
        <w:tc>
          <w:tcPr>
            <w:tcW w:w="2790" w:type="dxa"/>
            <w:vAlign w:val="bottom"/>
          </w:tcPr>
          <w:p w14:paraId="56F00877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5" w:type="dxa"/>
          </w:tcPr>
          <w:p w14:paraId="5181A59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75BB061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2E6B2C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70" w:type="dxa"/>
            <w:vAlign w:val="bottom"/>
          </w:tcPr>
          <w:p w14:paraId="0766065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700EF7D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432EF199" w14:textId="77777777" w:rsidTr="002E6660">
        <w:trPr>
          <w:trHeight w:val="187"/>
        </w:trPr>
        <w:tc>
          <w:tcPr>
            <w:tcW w:w="2790" w:type="dxa"/>
            <w:vAlign w:val="bottom"/>
          </w:tcPr>
          <w:p w14:paraId="09995740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*#</w:t>
            </w:r>
          </w:p>
        </w:tc>
        <w:tc>
          <w:tcPr>
            <w:tcW w:w="1885" w:type="dxa"/>
          </w:tcPr>
          <w:p w14:paraId="5AB4E23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6856C85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44FCD0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70" w:type="dxa"/>
            <w:vAlign w:val="bottom"/>
          </w:tcPr>
          <w:p w14:paraId="647A4EB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432A273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30FC6590" w14:textId="77777777" w:rsidTr="002E6660">
        <w:trPr>
          <w:trHeight w:val="187"/>
        </w:trPr>
        <w:tc>
          <w:tcPr>
            <w:tcW w:w="2790" w:type="dxa"/>
            <w:vAlign w:val="bottom"/>
          </w:tcPr>
          <w:p w14:paraId="7AF75026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5" w:type="dxa"/>
          </w:tcPr>
          <w:p w14:paraId="7CCAAC4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063FFDF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FFF461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70" w:type="dxa"/>
            <w:vAlign w:val="bottom"/>
          </w:tcPr>
          <w:p w14:paraId="5F31049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768A416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6CDA937B" w14:textId="77777777" w:rsidTr="002E6660">
        <w:trPr>
          <w:trHeight w:val="187"/>
        </w:trPr>
        <w:tc>
          <w:tcPr>
            <w:tcW w:w="2790" w:type="dxa"/>
            <w:vAlign w:val="bottom"/>
          </w:tcPr>
          <w:p w14:paraId="5DD10812" w14:textId="2E57F4BA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proofErr w:type="spellStart"/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ionailurus</w:t>
            </w:r>
            <w:proofErr w:type="spellEnd"/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verrinus</w:t>
            </w:r>
            <w:proofErr w:type="spellEnd"/>
            <w:r w:rsidR="002E6660" w:rsidRPr="004A3F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5" w:type="dxa"/>
          </w:tcPr>
          <w:p w14:paraId="372F94A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Fishing Cat</w:t>
            </w:r>
          </w:p>
        </w:tc>
        <w:tc>
          <w:tcPr>
            <w:tcW w:w="1260" w:type="dxa"/>
            <w:vAlign w:val="bottom"/>
          </w:tcPr>
          <w:p w14:paraId="3767672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14EDD0E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70" w:type="dxa"/>
            <w:vAlign w:val="bottom"/>
          </w:tcPr>
          <w:p w14:paraId="027450E4" w14:textId="77777777" w:rsidR="004B7127" w:rsidRPr="004A3F35" w:rsidRDefault="004B7127" w:rsidP="00310A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434FF0ED" w14:textId="77777777" w:rsidR="004B7127" w:rsidRPr="004A3F35" w:rsidRDefault="004B7127" w:rsidP="00310A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367B90CE" w14:textId="77777777" w:rsidTr="002E6660">
        <w:trPr>
          <w:trHeight w:val="187"/>
        </w:trPr>
        <w:tc>
          <w:tcPr>
            <w:tcW w:w="2790" w:type="dxa"/>
            <w:vAlign w:val="bottom"/>
          </w:tcPr>
          <w:p w14:paraId="1858CF4C" w14:textId="3484574F" w:rsidR="004B7127" w:rsidRPr="004A3F35" w:rsidRDefault="002E6660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uma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color</w:t>
            </w:r>
            <w:proofErr w:type="spellEnd"/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5" w:type="dxa"/>
          </w:tcPr>
          <w:p w14:paraId="2215429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Cougar</w:t>
            </w:r>
          </w:p>
        </w:tc>
        <w:tc>
          <w:tcPr>
            <w:tcW w:w="1260" w:type="dxa"/>
            <w:vAlign w:val="bottom"/>
          </w:tcPr>
          <w:p w14:paraId="24A88C9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7126991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70CB89C0" w14:textId="77777777" w:rsidR="004B7127" w:rsidRPr="004A3F35" w:rsidRDefault="004B7127" w:rsidP="00310A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4B7083C2" w14:textId="77777777" w:rsidR="004B7127" w:rsidRPr="004A3F35" w:rsidRDefault="004B7127" w:rsidP="00310A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581D8835" w14:textId="77777777" w:rsidTr="002E6660">
        <w:trPr>
          <w:trHeight w:val="187"/>
        </w:trPr>
        <w:tc>
          <w:tcPr>
            <w:tcW w:w="2790" w:type="dxa"/>
            <w:vAlign w:val="bottom"/>
          </w:tcPr>
          <w:p w14:paraId="3D6EF4D2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5" w:type="dxa"/>
          </w:tcPr>
          <w:p w14:paraId="64B2E8C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3E9978A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0B7894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3C190E27" w14:textId="77777777" w:rsidR="004B7127" w:rsidRPr="004A3F35" w:rsidRDefault="004B7127" w:rsidP="00310A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2840C6F6" w14:textId="77777777" w:rsidR="004B7127" w:rsidRPr="004A3F35" w:rsidRDefault="004B7127" w:rsidP="00310A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69B5AB73" w14:textId="77777777" w:rsidTr="002E6660">
        <w:trPr>
          <w:trHeight w:val="187"/>
        </w:trPr>
        <w:tc>
          <w:tcPr>
            <w:tcW w:w="2790" w:type="dxa"/>
            <w:vAlign w:val="bottom"/>
          </w:tcPr>
          <w:p w14:paraId="7FFF45F9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5" w:type="dxa"/>
          </w:tcPr>
          <w:p w14:paraId="7F2C50C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62249F5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200ADF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5F1F61EE" w14:textId="77777777" w:rsidR="004B7127" w:rsidRPr="004A3F35" w:rsidRDefault="004B7127" w:rsidP="00310A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51FCC8F1" w14:textId="77777777" w:rsidR="004B7127" w:rsidRPr="004A3F35" w:rsidRDefault="004B7127" w:rsidP="00310A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66B05FBF" w14:textId="77777777" w:rsidTr="002E6660">
        <w:tc>
          <w:tcPr>
            <w:tcW w:w="2790" w:type="dxa"/>
          </w:tcPr>
          <w:p w14:paraId="797F5C2D" w14:textId="0D0515CC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Herpestidae</w:t>
            </w:r>
            <w:proofErr w:type="spellEnd"/>
          </w:p>
        </w:tc>
        <w:tc>
          <w:tcPr>
            <w:tcW w:w="1885" w:type="dxa"/>
          </w:tcPr>
          <w:p w14:paraId="26001EC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6DA9E95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0" w:type="dxa"/>
          </w:tcPr>
          <w:p w14:paraId="2A69DD7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14:paraId="3A62DC7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</w:tcPr>
          <w:p w14:paraId="7DB0120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3F35" w:rsidRPr="004A3F35" w14:paraId="5C214273" w14:textId="77777777" w:rsidTr="002E6660">
        <w:tc>
          <w:tcPr>
            <w:tcW w:w="2790" w:type="dxa"/>
            <w:vAlign w:val="bottom"/>
          </w:tcPr>
          <w:p w14:paraId="17560E10" w14:textId="0354CA43" w:rsidR="004B7127" w:rsidRPr="004A3F35" w:rsidRDefault="002E6660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logale</w:t>
            </w:r>
            <w:proofErr w:type="spellEnd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vula</w:t>
            </w:r>
            <w:proofErr w:type="spellEnd"/>
          </w:p>
        </w:tc>
        <w:tc>
          <w:tcPr>
            <w:tcW w:w="1885" w:type="dxa"/>
          </w:tcPr>
          <w:p w14:paraId="5B662FF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Common Dwarf Mongoose</w:t>
            </w:r>
          </w:p>
        </w:tc>
        <w:tc>
          <w:tcPr>
            <w:tcW w:w="1260" w:type="dxa"/>
            <w:vAlign w:val="bottom"/>
          </w:tcPr>
          <w:p w14:paraId="7A4ADA6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24A908F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70" w:type="dxa"/>
            <w:vAlign w:val="bottom"/>
          </w:tcPr>
          <w:p w14:paraId="03CACA0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15B5022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5AB10FBD" w14:textId="77777777" w:rsidTr="002E6660">
        <w:tc>
          <w:tcPr>
            <w:tcW w:w="2790" w:type="dxa"/>
            <w:vAlign w:val="bottom"/>
          </w:tcPr>
          <w:p w14:paraId="02FF2846" w14:textId="3D799A63" w:rsidR="004B7127" w:rsidRPr="004A3F35" w:rsidRDefault="002E6660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ngos</w:t>
            </w:r>
            <w:proofErr w:type="spellEnd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ungo</w:t>
            </w:r>
          </w:p>
        </w:tc>
        <w:tc>
          <w:tcPr>
            <w:tcW w:w="1885" w:type="dxa"/>
          </w:tcPr>
          <w:p w14:paraId="11B8A78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Banded Mongoose</w:t>
            </w:r>
          </w:p>
        </w:tc>
        <w:tc>
          <w:tcPr>
            <w:tcW w:w="1260" w:type="dxa"/>
            <w:vAlign w:val="bottom"/>
          </w:tcPr>
          <w:p w14:paraId="73FF8BF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2DA9236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4CBFE16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78366AE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53B35130" w14:textId="77777777" w:rsidTr="002E6660">
        <w:tc>
          <w:tcPr>
            <w:tcW w:w="2790" w:type="dxa"/>
            <w:vAlign w:val="bottom"/>
          </w:tcPr>
          <w:p w14:paraId="55B5B96C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3797566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43DB668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2F9BF4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522B1BD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5AD90C2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38B9BB6D" w14:textId="77777777" w:rsidTr="002E6660">
        <w:tc>
          <w:tcPr>
            <w:tcW w:w="2790" w:type="dxa"/>
            <w:vAlign w:val="bottom"/>
          </w:tcPr>
          <w:p w14:paraId="213E7A4D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74E6A9F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501392A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9EE827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6E0FC8A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6E90813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5437B5E4" w14:textId="77777777" w:rsidTr="002E6660">
        <w:tc>
          <w:tcPr>
            <w:tcW w:w="2790" w:type="dxa"/>
            <w:vAlign w:val="bottom"/>
          </w:tcPr>
          <w:p w14:paraId="48581119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7594D76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6A17824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2ED8FC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0EB1585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4496473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1EBBED89" w14:textId="77777777" w:rsidTr="002E6660">
        <w:tc>
          <w:tcPr>
            <w:tcW w:w="2790" w:type="dxa"/>
            <w:vAlign w:val="bottom"/>
          </w:tcPr>
          <w:p w14:paraId="7849D7A6" w14:textId="0182ABF6" w:rsidR="004B7127" w:rsidRPr="004A3F35" w:rsidRDefault="002E6660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ricata</w:t>
            </w:r>
            <w:proofErr w:type="spellEnd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ricatta</w:t>
            </w:r>
            <w:proofErr w:type="spellEnd"/>
          </w:p>
        </w:tc>
        <w:tc>
          <w:tcPr>
            <w:tcW w:w="1885" w:type="dxa"/>
          </w:tcPr>
          <w:p w14:paraId="43E2E3C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 xml:space="preserve">Slender-tailed </w:t>
            </w:r>
            <w:proofErr w:type="spellStart"/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Meercat</w:t>
            </w:r>
            <w:proofErr w:type="spellEnd"/>
          </w:p>
        </w:tc>
        <w:tc>
          <w:tcPr>
            <w:tcW w:w="1260" w:type="dxa"/>
            <w:vAlign w:val="bottom"/>
          </w:tcPr>
          <w:p w14:paraId="7248450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598DA05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294D38C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1288A20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6B7B65D4" w14:textId="77777777" w:rsidTr="002E6660">
        <w:tc>
          <w:tcPr>
            <w:tcW w:w="2790" w:type="dxa"/>
            <w:vAlign w:val="bottom"/>
          </w:tcPr>
          <w:p w14:paraId="2A946D33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1B2DFB7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4E15F2E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B156C5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3FEA950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25633F2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4FF4FFBD" w14:textId="77777777" w:rsidTr="002E6660">
        <w:tc>
          <w:tcPr>
            <w:tcW w:w="2790" w:type="dxa"/>
            <w:vAlign w:val="bottom"/>
          </w:tcPr>
          <w:p w14:paraId="77FE76F7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7826D2C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0471B9B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9EDB68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4F815E1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3102B56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1BC8038C" w14:textId="77777777" w:rsidTr="002E6660">
        <w:tc>
          <w:tcPr>
            <w:tcW w:w="2790" w:type="dxa"/>
            <w:vAlign w:val="bottom"/>
          </w:tcPr>
          <w:p w14:paraId="0503C3AA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7C76079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570E9DA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6C2C92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59AB29C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166E2D2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72C54480" w14:textId="77777777" w:rsidTr="002E6660">
        <w:tc>
          <w:tcPr>
            <w:tcW w:w="2790" w:type="dxa"/>
            <w:vAlign w:val="bottom"/>
          </w:tcPr>
          <w:p w14:paraId="633CD06C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1885" w:type="dxa"/>
          </w:tcPr>
          <w:p w14:paraId="2F14B2C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481B333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688A44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5313868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2F1C7BC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21C2266B" w14:textId="77777777" w:rsidTr="002E6660">
        <w:tc>
          <w:tcPr>
            <w:tcW w:w="2790" w:type="dxa"/>
            <w:vAlign w:val="bottom"/>
          </w:tcPr>
          <w:p w14:paraId="14E1E015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385E499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1439F60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EA0520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37775DB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7953DFE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7D6F74A8" w14:textId="77777777" w:rsidTr="002E6660">
        <w:tc>
          <w:tcPr>
            <w:tcW w:w="2790" w:type="dxa"/>
            <w:vAlign w:val="bottom"/>
          </w:tcPr>
          <w:p w14:paraId="3048AE04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6F488C7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4D40C5B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8ED97E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5DEA63D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040636C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3EB15D65" w14:textId="77777777" w:rsidTr="002E6660">
        <w:tc>
          <w:tcPr>
            <w:tcW w:w="2790" w:type="dxa"/>
            <w:vAlign w:val="bottom"/>
          </w:tcPr>
          <w:p w14:paraId="37DB5C79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7577692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01098C7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65E1A1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431B463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0862505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2D297507" w14:textId="77777777" w:rsidTr="002E6660">
        <w:tc>
          <w:tcPr>
            <w:tcW w:w="2790" w:type="dxa"/>
            <w:vAlign w:val="bottom"/>
          </w:tcPr>
          <w:p w14:paraId="3558B738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2779BCC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044C0B8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463808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28469B4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37BEC8C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0A2C1B71" w14:textId="77777777" w:rsidTr="002E6660">
        <w:tc>
          <w:tcPr>
            <w:tcW w:w="2790" w:type="dxa"/>
            <w:vAlign w:val="bottom"/>
          </w:tcPr>
          <w:p w14:paraId="2A7B5540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58824B9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1999F94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2FCFF7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7EE08C6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0777636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7E2F0954" w14:textId="77777777" w:rsidTr="002E6660">
        <w:tc>
          <w:tcPr>
            <w:tcW w:w="2790" w:type="dxa"/>
            <w:vAlign w:val="bottom"/>
          </w:tcPr>
          <w:p w14:paraId="59256F0D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0C223DF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18B0B47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E08948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3A378BB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7FF8931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225D181C" w14:textId="77777777" w:rsidTr="002E6660">
        <w:tc>
          <w:tcPr>
            <w:tcW w:w="2790" w:type="dxa"/>
            <w:vAlign w:val="bottom"/>
          </w:tcPr>
          <w:p w14:paraId="6D85DC04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4356731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66896FD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194D0C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70" w:type="dxa"/>
            <w:vAlign w:val="bottom"/>
          </w:tcPr>
          <w:p w14:paraId="0519CF7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4A39B18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65A3B7EE" w14:textId="77777777" w:rsidTr="002E6660">
        <w:tc>
          <w:tcPr>
            <w:tcW w:w="2790" w:type="dxa"/>
          </w:tcPr>
          <w:p w14:paraId="6872B240" w14:textId="72439B65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Hyaenidae</w:t>
            </w:r>
            <w:proofErr w:type="spellEnd"/>
          </w:p>
        </w:tc>
        <w:tc>
          <w:tcPr>
            <w:tcW w:w="1885" w:type="dxa"/>
          </w:tcPr>
          <w:p w14:paraId="132D376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48B3A22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2E60279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14:paraId="39DC27B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</w:tcPr>
          <w:p w14:paraId="4DEBAEF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3F35" w:rsidRPr="004A3F35" w14:paraId="658CB993" w14:textId="77777777" w:rsidTr="002E6660">
        <w:tc>
          <w:tcPr>
            <w:tcW w:w="2790" w:type="dxa"/>
            <w:vAlign w:val="bottom"/>
          </w:tcPr>
          <w:p w14:paraId="54D417E0" w14:textId="12B0D6CD" w:rsidR="004B7127" w:rsidRPr="004A3F35" w:rsidRDefault="002E6660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ocuta</w:t>
            </w:r>
            <w:proofErr w:type="spellEnd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ocuta</w:t>
            </w:r>
            <w:proofErr w:type="spellEnd"/>
          </w:p>
        </w:tc>
        <w:tc>
          <w:tcPr>
            <w:tcW w:w="1885" w:type="dxa"/>
          </w:tcPr>
          <w:p w14:paraId="67A4D43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Spotted Hyena</w:t>
            </w:r>
          </w:p>
        </w:tc>
        <w:tc>
          <w:tcPr>
            <w:tcW w:w="1260" w:type="dxa"/>
            <w:vAlign w:val="bottom"/>
          </w:tcPr>
          <w:p w14:paraId="396E857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6003229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70" w:type="dxa"/>
            <w:vAlign w:val="bottom"/>
          </w:tcPr>
          <w:p w14:paraId="7353A89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6B77949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284ACA0E" w14:textId="77777777" w:rsidTr="002E6660">
        <w:tc>
          <w:tcPr>
            <w:tcW w:w="2790" w:type="dxa"/>
            <w:vAlign w:val="bottom"/>
          </w:tcPr>
          <w:p w14:paraId="62B83051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5" w:type="dxa"/>
          </w:tcPr>
          <w:p w14:paraId="4F226D3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76C3BB8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DFD216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70" w:type="dxa"/>
            <w:vAlign w:val="bottom"/>
          </w:tcPr>
          <w:p w14:paraId="02F62DB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394507D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063CCE63" w14:textId="77777777" w:rsidTr="002E6660">
        <w:tc>
          <w:tcPr>
            <w:tcW w:w="2790" w:type="dxa"/>
            <w:vAlign w:val="bottom"/>
          </w:tcPr>
          <w:p w14:paraId="58364ABC" w14:textId="543A0825" w:rsidR="004B7127" w:rsidRPr="004A3F35" w:rsidRDefault="002E6660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aena</w:t>
            </w:r>
            <w:proofErr w:type="spellEnd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aena</w:t>
            </w:r>
            <w:proofErr w:type="spellEnd"/>
          </w:p>
        </w:tc>
        <w:tc>
          <w:tcPr>
            <w:tcW w:w="1885" w:type="dxa"/>
          </w:tcPr>
          <w:p w14:paraId="35DDEB5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Striped Hyena</w:t>
            </w:r>
          </w:p>
        </w:tc>
        <w:tc>
          <w:tcPr>
            <w:tcW w:w="1260" w:type="dxa"/>
            <w:vAlign w:val="bottom"/>
          </w:tcPr>
          <w:p w14:paraId="1D9AF2D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5C6270A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70" w:type="dxa"/>
            <w:vAlign w:val="bottom"/>
          </w:tcPr>
          <w:p w14:paraId="4788950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5DC9152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223400AE" w14:textId="77777777" w:rsidTr="002E6660">
        <w:tc>
          <w:tcPr>
            <w:tcW w:w="2790" w:type="dxa"/>
            <w:vAlign w:val="bottom"/>
          </w:tcPr>
          <w:p w14:paraId="65C66A4E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07E910F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133CE3B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1F9CE3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70" w:type="dxa"/>
            <w:vAlign w:val="bottom"/>
          </w:tcPr>
          <w:p w14:paraId="0768AD7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55D3320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21DA580B" w14:textId="77777777" w:rsidTr="002E6660">
        <w:tc>
          <w:tcPr>
            <w:tcW w:w="2790" w:type="dxa"/>
            <w:vAlign w:val="bottom"/>
          </w:tcPr>
          <w:p w14:paraId="400AD287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7A3B4B2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4FBFD7C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DC61D2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70" w:type="dxa"/>
            <w:vAlign w:val="bottom"/>
          </w:tcPr>
          <w:p w14:paraId="0459209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6A42DB0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3272DF0D" w14:textId="77777777" w:rsidTr="002E6660">
        <w:tc>
          <w:tcPr>
            <w:tcW w:w="2790" w:type="dxa"/>
          </w:tcPr>
          <w:p w14:paraId="50705B10" w14:textId="77534B5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Mephitidae</w:t>
            </w:r>
            <w:proofErr w:type="spellEnd"/>
          </w:p>
        </w:tc>
        <w:tc>
          <w:tcPr>
            <w:tcW w:w="1885" w:type="dxa"/>
          </w:tcPr>
          <w:p w14:paraId="0162501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33A6CBE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20E874E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14:paraId="10DA3C3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</w:tcPr>
          <w:p w14:paraId="1F44EE3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3F35" w:rsidRPr="004A3F35" w14:paraId="161921C1" w14:textId="77777777" w:rsidTr="002E6660">
        <w:tc>
          <w:tcPr>
            <w:tcW w:w="2790" w:type="dxa"/>
            <w:vAlign w:val="bottom"/>
          </w:tcPr>
          <w:p w14:paraId="7BE3C09C" w14:textId="526C2849" w:rsidR="004B7127" w:rsidRPr="004A3F35" w:rsidRDefault="002E6660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phitis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phitis</w:t>
            </w:r>
            <w:proofErr w:type="spellEnd"/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1885" w:type="dxa"/>
          </w:tcPr>
          <w:p w14:paraId="6B6122C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Striped Skunk</w:t>
            </w:r>
          </w:p>
        </w:tc>
        <w:tc>
          <w:tcPr>
            <w:tcW w:w="1260" w:type="dxa"/>
            <w:vAlign w:val="bottom"/>
          </w:tcPr>
          <w:p w14:paraId="08804FD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3D8498D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70" w:type="dxa"/>
            <w:vAlign w:val="bottom"/>
          </w:tcPr>
          <w:p w14:paraId="22E85BD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47189BA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248EE556" w14:textId="77777777" w:rsidTr="002E6660">
        <w:tc>
          <w:tcPr>
            <w:tcW w:w="2790" w:type="dxa"/>
            <w:vAlign w:val="bottom"/>
          </w:tcPr>
          <w:p w14:paraId="5D309DC9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2D221C7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10AA98B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BB045C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34725CE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2261FF6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18C9A9A7" w14:textId="77777777" w:rsidTr="002E6660">
        <w:tc>
          <w:tcPr>
            <w:tcW w:w="2790" w:type="dxa"/>
          </w:tcPr>
          <w:p w14:paraId="1900D775" w14:textId="1B67BBB3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Mustelidae</w:t>
            </w:r>
            <w:proofErr w:type="spellEnd"/>
          </w:p>
        </w:tc>
        <w:tc>
          <w:tcPr>
            <w:tcW w:w="1885" w:type="dxa"/>
          </w:tcPr>
          <w:p w14:paraId="5056545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1AEF116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0" w:type="dxa"/>
          </w:tcPr>
          <w:p w14:paraId="607AACC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14:paraId="5D430F6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</w:tcPr>
          <w:p w14:paraId="70B2DCB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3F35" w:rsidRPr="004A3F35" w14:paraId="6F1AD3BA" w14:textId="77777777" w:rsidTr="002E6660">
        <w:tc>
          <w:tcPr>
            <w:tcW w:w="2790" w:type="dxa"/>
            <w:vAlign w:val="bottom"/>
          </w:tcPr>
          <w:p w14:paraId="0B7E316E" w14:textId="660B641D" w:rsidR="004B7127" w:rsidRPr="004A3F35" w:rsidRDefault="002E6660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onyx</w:t>
            </w:r>
            <w:proofErr w:type="spellEnd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nereus</w:t>
            </w:r>
            <w:proofErr w:type="spellEnd"/>
          </w:p>
        </w:tc>
        <w:tc>
          <w:tcPr>
            <w:tcW w:w="1885" w:type="dxa"/>
          </w:tcPr>
          <w:p w14:paraId="033B009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sian Small-clawed Otter</w:t>
            </w:r>
          </w:p>
        </w:tc>
        <w:tc>
          <w:tcPr>
            <w:tcW w:w="1260" w:type="dxa"/>
            <w:vAlign w:val="bottom"/>
          </w:tcPr>
          <w:p w14:paraId="09913F4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243430C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70" w:type="dxa"/>
            <w:vAlign w:val="bottom"/>
          </w:tcPr>
          <w:p w14:paraId="0140FBF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350DD7C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5DCC4092" w14:textId="77777777" w:rsidTr="002E6660">
        <w:tc>
          <w:tcPr>
            <w:tcW w:w="2790" w:type="dxa"/>
            <w:vAlign w:val="bottom"/>
          </w:tcPr>
          <w:p w14:paraId="733974A3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7E3C8AF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73AC52B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4EF063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70" w:type="dxa"/>
            <w:vAlign w:val="bottom"/>
          </w:tcPr>
          <w:p w14:paraId="50CF031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30B6544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153D8C79" w14:textId="77777777" w:rsidTr="002E6660">
        <w:tc>
          <w:tcPr>
            <w:tcW w:w="2790" w:type="dxa"/>
            <w:vAlign w:val="bottom"/>
          </w:tcPr>
          <w:p w14:paraId="7FD608E3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511FE33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4F5CFE2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D8F5FC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405A634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669FA30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1C512A7B" w14:textId="77777777" w:rsidTr="002E6660">
        <w:tc>
          <w:tcPr>
            <w:tcW w:w="2790" w:type="dxa"/>
            <w:vAlign w:val="bottom"/>
          </w:tcPr>
          <w:p w14:paraId="7542C463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1D75004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2C98767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0048DF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79C6159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3F362C6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3898CD66" w14:textId="77777777" w:rsidTr="002E6660">
        <w:tc>
          <w:tcPr>
            <w:tcW w:w="2790" w:type="dxa"/>
            <w:vAlign w:val="bottom"/>
          </w:tcPr>
          <w:p w14:paraId="70D76EB9" w14:textId="2E82FAE3" w:rsidR="004B7127" w:rsidRPr="004A3F35" w:rsidRDefault="002E6660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B7127" w:rsidRPr="004A3F35">
              <w:rPr>
                <w:rFonts w:ascii="Times New Roman" w:hAnsi="Times New Roman" w:cs="Times New Roman"/>
                <w:sz w:val="24"/>
                <w:szCs w:val="24"/>
              </w:rPr>
              <w:t>Dupl</w:t>
            </w: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icate sample*</w:t>
            </w:r>
          </w:p>
        </w:tc>
        <w:tc>
          <w:tcPr>
            <w:tcW w:w="1885" w:type="dxa"/>
          </w:tcPr>
          <w:p w14:paraId="13BF985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3843C8B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B7844D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70" w:type="dxa"/>
            <w:vAlign w:val="bottom"/>
          </w:tcPr>
          <w:p w14:paraId="6FF69C1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62CEF4F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A3F35" w:rsidRPr="004A3F35" w14:paraId="7366728F" w14:textId="77777777" w:rsidTr="002E6660">
        <w:tc>
          <w:tcPr>
            <w:tcW w:w="2790" w:type="dxa"/>
            <w:vAlign w:val="bottom"/>
          </w:tcPr>
          <w:p w14:paraId="590C8CD5" w14:textId="3C9B5E1F" w:rsidR="004B7127" w:rsidRPr="004A3F35" w:rsidRDefault="002E6660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 xml:space="preserve">  Duplicate sample</w:t>
            </w:r>
            <w:r w:rsidR="004B7127" w:rsidRPr="004A3F35">
              <w:rPr>
                <w:rFonts w:ascii="Times New Roman" w:hAnsi="Times New Roman" w:cs="Times New Roman"/>
                <w:sz w:val="24"/>
                <w:szCs w:val="24"/>
              </w:rPr>
              <w:t>*#</w:t>
            </w:r>
          </w:p>
        </w:tc>
        <w:tc>
          <w:tcPr>
            <w:tcW w:w="1885" w:type="dxa"/>
          </w:tcPr>
          <w:p w14:paraId="5183ABD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4364E0A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00B365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70" w:type="dxa"/>
            <w:vAlign w:val="bottom"/>
          </w:tcPr>
          <w:p w14:paraId="192F9E7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265" w:type="dxa"/>
          </w:tcPr>
          <w:p w14:paraId="52DFEBD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A3F35" w:rsidRPr="004A3F35" w14:paraId="4FCB203A" w14:textId="77777777" w:rsidTr="002E6660">
        <w:tc>
          <w:tcPr>
            <w:tcW w:w="2790" w:type="dxa"/>
            <w:vAlign w:val="bottom"/>
          </w:tcPr>
          <w:p w14:paraId="3C45DCA6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1885" w:type="dxa"/>
          </w:tcPr>
          <w:p w14:paraId="5F2E9A2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19DCBFC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4B7226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70" w:type="dxa"/>
            <w:vAlign w:val="bottom"/>
          </w:tcPr>
          <w:p w14:paraId="40B041E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44DC3AD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3CCB0638" w14:textId="77777777" w:rsidTr="002E6660">
        <w:tc>
          <w:tcPr>
            <w:tcW w:w="2790" w:type="dxa"/>
            <w:vAlign w:val="bottom"/>
          </w:tcPr>
          <w:p w14:paraId="3EA03925" w14:textId="352E3BF2" w:rsidR="004B7127" w:rsidRPr="004A3F35" w:rsidRDefault="002E6660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 xml:space="preserve">  Triplicate sample</w:t>
            </w:r>
          </w:p>
        </w:tc>
        <w:tc>
          <w:tcPr>
            <w:tcW w:w="1885" w:type="dxa"/>
          </w:tcPr>
          <w:p w14:paraId="23BD25B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2A5DDA0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D82A0A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70" w:type="dxa"/>
            <w:vAlign w:val="bottom"/>
          </w:tcPr>
          <w:p w14:paraId="475AEE0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066A730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6E8D84DF" w14:textId="77777777" w:rsidTr="002E6660">
        <w:tc>
          <w:tcPr>
            <w:tcW w:w="2790" w:type="dxa"/>
            <w:vAlign w:val="bottom"/>
          </w:tcPr>
          <w:p w14:paraId="53BA5ACC" w14:textId="29E64AEE" w:rsidR="004B7127" w:rsidRPr="004A3F35" w:rsidRDefault="002E6660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 xml:space="preserve">  Triplicate sample</w:t>
            </w:r>
          </w:p>
        </w:tc>
        <w:tc>
          <w:tcPr>
            <w:tcW w:w="1885" w:type="dxa"/>
          </w:tcPr>
          <w:p w14:paraId="2F3A36C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67533A2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EEA617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70" w:type="dxa"/>
            <w:vAlign w:val="bottom"/>
          </w:tcPr>
          <w:p w14:paraId="00AA5C7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22A9FE4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0750E473" w14:textId="77777777" w:rsidTr="002E6660">
        <w:tc>
          <w:tcPr>
            <w:tcW w:w="2790" w:type="dxa"/>
            <w:vAlign w:val="bottom"/>
          </w:tcPr>
          <w:p w14:paraId="462F4D7E" w14:textId="18B1E3D6" w:rsidR="004B7127" w:rsidRPr="004A3F35" w:rsidRDefault="002E6660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 xml:space="preserve">  Triplicate sample#</w:t>
            </w:r>
          </w:p>
        </w:tc>
        <w:tc>
          <w:tcPr>
            <w:tcW w:w="1885" w:type="dxa"/>
          </w:tcPr>
          <w:p w14:paraId="1FBCC15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275266B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F3B968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70" w:type="dxa"/>
            <w:vAlign w:val="bottom"/>
          </w:tcPr>
          <w:p w14:paraId="4C0BAD2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76FDF29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0C4E601B" w14:textId="77777777" w:rsidTr="002E6660">
        <w:tc>
          <w:tcPr>
            <w:tcW w:w="2790" w:type="dxa"/>
            <w:vAlign w:val="bottom"/>
          </w:tcPr>
          <w:p w14:paraId="4558D5D6" w14:textId="725D7B58" w:rsidR="004B7127" w:rsidRPr="004A3F35" w:rsidRDefault="002E6660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 xml:space="preserve">  Duplicate sample</w:t>
            </w:r>
            <w:r w:rsidR="004B7127" w:rsidRPr="004A3F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5" w:type="dxa"/>
          </w:tcPr>
          <w:p w14:paraId="7C10463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17626CC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5F4863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70" w:type="dxa"/>
            <w:vAlign w:val="bottom"/>
          </w:tcPr>
          <w:p w14:paraId="00CE612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265" w:type="dxa"/>
          </w:tcPr>
          <w:p w14:paraId="0871AED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A3F35" w:rsidRPr="004A3F35" w14:paraId="0813ED83" w14:textId="77777777" w:rsidTr="002E6660">
        <w:tc>
          <w:tcPr>
            <w:tcW w:w="2790" w:type="dxa"/>
            <w:vAlign w:val="bottom"/>
          </w:tcPr>
          <w:p w14:paraId="35C9A88A" w14:textId="6BC02329" w:rsidR="004B7127" w:rsidRPr="004A3F35" w:rsidRDefault="002E6660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 xml:space="preserve">  Duplicate sample</w:t>
            </w:r>
            <w:r w:rsidR="004B7127" w:rsidRPr="004A3F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5" w:type="dxa"/>
          </w:tcPr>
          <w:p w14:paraId="1453853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632A97A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408A12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70" w:type="dxa"/>
            <w:vAlign w:val="bottom"/>
          </w:tcPr>
          <w:p w14:paraId="0A1A696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265" w:type="dxa"/>
          </w:tcPr>
          <w:p w14:paraId="324B269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A3F35" w:rsidRPr="004A3F35" w14:paraId="2813B63F" w14:textId="77777777" w:rsidTr="002E6660">
        <w:tc>
          <w:tcPr>
            <w:tcW w:w="2790" w:type="dxa"/>
            <w:vAlign w:val="bottom"/>
          </w:tcPr>
          <w:p w14:paraId="7F8B63B9" w14:textId="54BA905B" w:rsidR="004B7127" w:rsidRPr="004A3F35" w:rsidRDefault="002E6660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ntra</w:t>
            </w:r>
            <w:proofErr w:type="spellEnd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adensis</w:t>
            </w:r>
            <w:proofErr w:type="spellEnd"/>
          </w:p>
        </w:tc>
        <w:tc>
          <w:tcPr>
            <w:tcW w:w="1885" w:type="dxa"/>
          </w:tcPr>
          <w:p w14:paraId="217DA5B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orth American River Otter</w:t>
            </w:r>
          </w:p>
        </w:tc>
        <w:tc>
          <w:tcPr>
            <w:tcW w:w="1260" w:type="dxa"/>
            <w:vAlign w:val="bottom"/>
          </w:tcPr>
          <w:p w14:paraId="6C4A704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7EC36DF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2A5DE8C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  <w:vAlign w:val="bottom"/>
          </w:tcPr>
          <w:p w14:paraId="6FB9057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067E1CC0" w14:textId="77777777" w:rsidTr="002E6660">
        <w:tc>
          <w:tcPr>
            <w:tcW w:w="2790" w:type="dxa"/>
            <w:vAlign w:val="bottom"/>
          </w:tcPr>
          <w:p w14:paraId="174346DC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0B0233B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6E86225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ADFFB9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6DC361C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  <w:vAlign w:val="bottom"/>
          </w:tcPr>
          <w:p w14:paraId="7B8A5F7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3E853232" w14:textId="77777777" w:rsidTr="002E6660">
        <w:tc>
          <w:tcPr>
            <w:tcW w:w="2790" w:type="dxa"/>
            <w:vAlign w:val="bottom"/>
          </w:tcPr>
          <w:p w14:paraId="2F21993D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3700886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2A7EEAE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206A54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70" w:type="dxa"/>
            <w:vAlign w:val="bottom"/>
          </w:tcPr>
          <w:p w14:paraId="33FFEE0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  <w:vAlign w:val="bottom"/>
          </w:tcPr>
          <w:p w14:paraId="7C5AB2A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22AC2222" w14:textId="77777777" w:rsidTr="002E6660">
        <w:tc>
          <w:tcPr>
            <w:tcW w:w="2790" w:type="dxa"/>
            <w:vAlign w:val="bottom"/>
          </w:tcPr>
          <w:p w14:paraId="16E38D8B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32B9DE1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1F8B0FD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4EACCD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70" w:type="dxa"/>
            <w:vAlign w:val="bottom"/>
          </w:tcPr>
          <w:p w14:paraId="2EC1675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  <w:vAlign w:val="bottom"/>
          </w:tcPr>
          <w:p w14:paraId="4CA64B8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524D4801" w14:textId="77777777" w:rsidTr="002E6660">
        <w:tc>
          <w:tcPr>
            <w:tcW w:w="2790" w:type="dxa"/>
            <w:vAlign w:val="bottom"/>
          </w:tcPr>
          <w:p w14:paraId="40A62CA5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420B9BE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5269686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0D61B3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70" w:type="dxa"/>
            <w:vAlign w:val="bottom"/>
          </w:tcPr>
          <w:p w14:paraId="20DE0B5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  <w:vAlign w:val="bottom"/>
          </w:tcPr>
          <w:p w14:paraId="016672C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647AF0BC" w14:textId="77777777" w:rsidTr="002E6660">
        <w:tc>
          <w:tcPr>
            <w:tcW w:w="2790" w:type="dxa"/>
          </w:tcPr>
          <w:p w14:paraId="79D02BCC" w14:textId="562EB4E0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Prionodontidae</w:t>
            </w:r>
            <w:proofErr w:type="spellEnd"/>
          </w:p>
        </w:tc>
        <w:tc>
          <w:tcPr>
            <w:tcW w:w="1885" w:type="dxa"/>
          </w:tcPr>
          <w:p w14:paraId="422D29D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59AA28B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6FE9D77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14:paraId="78FCC7C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</w:tcPr>
          <w:p w14:paraId="1488F06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3F35" w:rsidRPr="004A3F35" w14:paraId="2BEBC401" w14:textId="77777777" w:rsidTr="002E6660">
        <w:tc>
          <w:tcPr>
            <w:tcW w:w="2790" w:type="dxa"/>
          </w:tcPr>
          <w:p w14:paraId="5B725647" w14:textId="49F760DF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Procyonidae</w:t>
            </w:r>
            <w:proofErr w:type="spellEnd"/>
          </w:p>
        </w:tc>
        <w:tc>
          <w:tcPr>
            <w:tcW w:w="1885" w:type="dxa"/>
          </w:tcPr>
          <w:p w14:paraId="4C64D6E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5395587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</w:tcPr>
          <w:p w14:paraId="236F094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14:paraId="75C37F9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</w:tcPr>
          <w:p w14:paraId="6801E64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3F35" w:rsidRPr="004A3F35" w14:paraId="2EA0C71A" w14:textId="77777777" w:rsidTr="002E6660">
        <w:tc>
          <w:tcPr>
            <w:tcW w:w="2790" w:type="dxa"/>
            <w:vAlign w:val="bottom"/>
          </w:tcPr>
          <w:p w14:paraId="0ECB132A" w14:textId="14240F30" w:rsidR="004B7127" w:rsidRPr="004A3F35" w:rsidRDefault="002E6660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ssariscus</w:t>
            </w:r>
            <w:proofErr w:type="spellEnd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utus</w:t>
            </w:r>
            <w:proofErr w:type="spellEnd"/>
          </w:p>
        </w:tc>
        <w:tc>
          <w:tcPr>
            <w:tcW w:w="1885" w:type="dxa"/>
          </w:tcPr>
          <w:p w14:paraId="1FAAD99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Ringtail</w:t>
            </w:r>
          </w:p>
        </w:tc>
        <w:tc>
          <w:tcPr>
            <w:tcW w:w="1260" w:type="dxa"/>
            <w:vAlign w:val="bottom"/>
          </w:tcPr>
          <w:p w14:paraId="786A83E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2953B73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70" w:type="dxa"/>
            <w:vAlign w:val="bottom"/>
          </w:tcPr>
          <w:p w14:paraId="0BA7D78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  <w:vAlign w:val="bottom"/>
          </w:tcPr>
          <w:p w14:paraId="4103174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76A7E0B0" w14:textId="77777777" w:rsidTr="002E6660">
        <w:tc>
          <w:tcPr>
            <w:tcW w:w="2790" w:type="dxa"/>
            <w:vAlign w:val="bottom"/>
          </w:tcPr>
          <w:p w14:paraId="6902EEC9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308F73A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0A54B75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F097C9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70" w:type="dxa"/>
            <w:vAlign w:val="bottom"/>
          </w:tcPr>
          <w:p w14:paraId="59FE52D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  <w:vAlign w:val="bottom"/>
          </w:tcPr>
          <w:p w14:paraId="0CBE2BE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131697FE" w14:textId="77777777" w:rsidTr="002E6660">
        <w:tc>
          <w:tcPr>
            <w:tcW w:w="2790" w:type="dxa"/>
            <w:vAlign w:val="bottom"/>
          </w:tcPr>
          <w:p w14:paraId="2163A59E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06D5649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43816FB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7A79E6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70" w:type="dxa"/>
            <w:vAlign w:val="bottom"/>
          </w:tcPr>
          <w:p w14:paraId="547527A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  <w:vAlign w:val="bottom"/>
          </w:tcPr>
          <w:p w14:paraId="2D7F98D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774087C1" w14:textId="77777777" w:rsidTr="002E6660">
        <w:tc>
          <w:tcPr>
            <w:tcW w:w="2790" w:type="dxa"/>
            <w:vAlign w:val="bottom"/>
          </w:tcPr>
          <w:p w14:paraId="64D1ADBC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5B02E38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18E0ABC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E29FDE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70" w:type="dxa"/>
            <w:vAlign w:val="bottom"/>
          </w:tcPr>
          <w:p w14:paraId="2BFE6B4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  <w:vAlign w:val="bottom"/>
          </w:tcPr>
          <w:p w14:paraId="5A65321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55D5D5E6" w14:textId="77777777" w:rsidTr="002E6660">
        <w:tc>
          <w:tcPr>
            <w:tcW w:w="2790" w:type="dxa"/>
            <w:vAlign w:val="bottom"/>
          </w:tcPr>
          <w:p w14:paraId="01A4F5AC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3071730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0B564EC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917E91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70" w:type="dxa"/>
            <w:vAlign w:val="bottom"/>
          </w:tcPr>
          <w:p w14:paraId="7556D90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  <w:vAlign w:val="bottom"/>
          </w:tcPr>
          <w:p w14:paraId="1FD1FCA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49EF7AA2" w14:textId="77777777" w:rsidTr="002E6660">
        <w:tc>
          <w:tcPr>
            <w:tcW w:w="2790" w:type="dxa"/>
            <w:vAlign w:val="bottom"/>
          </w:tcPr>
          <w:p w14:paraId="077BCCD9" w14:textId="0722CC7C" w:rsidR="004B7127" w:rsidRPr="004A3F35" w:rsidRDefault="002E6660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sua</w:t>
            </w:r>
            <w:proofErr w:type="spellEnd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rica</w:t>
            </w:r>
            <w:proofErr w:type="spellEnd"/>
          </w:p>
        </w:tc>
        <w:tc>
          <w:tcPr>
            <w:tcW w:w="1885" w:type="dxa"/>
          </w:tcPr>
          <w:p w14:paraId="336E50B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White-nosed Coati</w:t>
            </w:r>
          </w:p>
        </w:tc>
        <w:tc>
          <w:tcPr>
            <w:tcW w:w="1260" w:type="dxa"/>
            <w:vAlign w:val="bottom"/>
          </w:tcPr>
          <w:p w14:paraId="2A1B329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7070372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1C008F6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  <w:vAlign w:val="bottom"/>
          </w:tcPr>
          <w:p w14:paraId="5C8A8A7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0421AD1E" w14:textId="77777777" w:rsidTr="002E6660">
        <w:tc>
          <w:tcPr>
            <w:tcW w:w="2790" w:type="dxa"/>
            <w:vAlign w:val="bottom"/>
          </w:tcPr>
          <w:p w14:paraId="03406C8D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59910C9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2C9C5BD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57B277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60A4A43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  <w:vAlign w:val="bottom"/>
          </w:tcPr>
          <w:p w14:paraId="273DACF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155449AD" w14:textId="77777777" w:rsidTr="002E6660">
        <w:tc>
          <w:tcPr>
            <w:tcW w:w="2790" w:type="dxa"/>
            <w:vAlign w:val="bottom"/>
          </w:tcPr>
          <w:p w14:paraId="1AFB1784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2DC1DE9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01855D8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462355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70" w:type="dxa"/>
            <w:vAlign w:val="bottom"/>
          </w:tcPr>
          <w:p w14:paraId="76A481D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  <w:vAlign w:val="bottom"/>
          </w:tcPr>
          <w:p w14:paraId="20165F5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08F6604A" w14:textId="77777777" w:rsidTr="002E6660">
        <w:tc>
          <w:tcPr>
            <w:tcW w:w="2790" w:type="dxa"/>
            <w:vAlign w:val="bottom"/>
          </w:tcPr>
          <w:p w14:paraId="5D9B26BF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242A505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0659FDF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570C21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70" w:type="dxa"/>
            <w:vAlign w:val="bottom"/>
          </w:tcPr>
          <w:p w14:paraId="11D2287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  <w:vAlign w:val="bottom"/>
          </w:tcPr>
          <w:p w14:paraId="46676E1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064D04F7" w14:textId="77777777" w:rsidTr="002E6660">
        <w:tc>
          <w:tcPr>
            <w:tcW w:w="2790" w:type="dxa"/>
            <w:vAlign w:val="bottom"/>
          </w:tcPr>
          <w:p w14:paraId="6ED8AFC0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09DB53C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3E2A036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CD0BDB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70" w:type="dxa"/>
            <w:vAlign w:val="bottom"/>
          </w:tcPr>
          <w:p w14:paraId="1F0BCE2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  <w:vAlign w:val="bottom"/>
          </w:tcPr>
          <w:p w14:paraId="22F0ADE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08623363" w14:textId="77777777" w:rsidTr="002E6660">
        <w:tc>
          <w:tcPr>
            <w:tcW w:w="2790" w:type="dxa"/>
            <w:vAlign w:val="bottom"/>
          </w:tcPr>
          <w:p w14:paraId="53C41D1E" w14:textId="17646E24" w:rsidR="004B7127" w:rsidRPr="004A3F35" w:rsidRDefault="002E6660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tos</w:t>
            </w:r>
            <w:proofErr w:type="spellEnd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vus</w:t>
            </w:r>
            <w:proofErr w:type="spellEnd"/>
          </w:p>
        </w:tc>
        <w:tc>
          <w:tcPr>
            <w:tcW w:w="1885" w:type="dxa"/>
          </w:tcPr>
          <w:p w14:paraId="259DFA3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Kinkajou</w:t>
            </w:r>
          </w:p>
        </w:tc>
        <w:tc>
          <w:tcPr>
            <w:tcW w:w="1260" w:type="dxa"/>
            <w:vAlign w:val="bottom"/>
          </w:tcPr>
          <w:p w14:paraId="3895D70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6767958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70" w:type="dxa"/>
            <w:vAlign w:val="bottom"/>
          </w:tcPr>
          <w:p w14:paraId="0BDFBE9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  <w:vAlign w:val="bottom"/>
          </w:tcPr>
          <w:p w14:paraId="219FBEA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27ED3F2D" w14:textId="77777777" w:rsidTr="002E6660">
        <w:tc>
          <w:tcPr>
            <w:tcW w:w="2790" w:type="dxa"/>
            <w:vAlign w:val="bottom"/>
          </w:tcPr>
          <w:p w14:paraId="3A5A1636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2D12E6C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492BBC2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DDEF56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5D79F95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  <w:vAlign w:val="bottom"/>
          </w:tcPr>
          <w:p w14:paraId="2B60496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444A69F0" w14:textId="77777777" w:rsidTr="002E6660">
        <w:tc>
          <w:tcPr>
            <w:tcW w:w="2790" w:type="dxa"/>
            <w:vAlign w:val="bottom"/>
          </w:tcPr>
          <w:p w14:paraId="539D68C1" w14:textId="37C4F332" w:rsidR="004B7127" w:rsidRPr="004A3F35" w:rsidRDefault="002E6660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ocyon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tor</w:t>
            </w:r>
            <w:proofErr w:type="spellEnd"/>
          </w:p>
        </w:tc>
        <w:tc>
          <w:tcPr>
            <w:tcW w:w="1885" w:type="dxa"/>
          </w:tcPr>
          <w:p w14:paraId="58C891E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Racoon</w:t>
            </w:r>
            <w:proofErr w:type="spellEnd"/>
          </w:p>
        </w:tc>
        <w:tc>
          <w:tcPr>
            <w:tcW w:w="1260" w:type="dxa"/>
            <w:vAlign w:val="bottom"/>
          </w:tcPr>
          <w:p w14:paraId="2192F47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1DB911A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5FE73C1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  <w:vAlign w:val="bottom"/>
          </w:tcPr>
          <w:p w14:paraId="44F9F57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00B9A41A" w14:textId="77777777" w:rsidTr="002E6660">
        <w:tc>
          <w:tcPr>
            <w:tcW w:w="2790" w:type="dxa"/>
            <w:vAlign w:val="bottom"/>
          </w:tcPr>
          <w:p w14:paraId="75CEED42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1E70EB5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6D017E3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D54B9E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666BF72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  <w:vAlign w:val="bottom"/>
          </w:tcPr>
          <w:p w14:paraId="56F499B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737E33A1" w14:textId="77777777" w:rsidTr="002E6660">
        <w:tc>
          <w:tcPr>
            <w:tcW w:w="2790" w:type="dxa"/>
          </w:tcPr>
          <w:p w14:paraId="6CD929C6" w14:textId="2C2D78F2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Ursidae</w:t>
            </w:r>
            <w:proofErr w:type="spellEnd"/>
          </w:p>
        </w:tc>
        <w:tc>
          <w:tcPr>
            <w:tcW w:w="1885" w:type="dxa"/>
          </w:tcPr>
          <w:p w14:paraId="622470D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2B09BA4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14:paraId="2F3CFFC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14:paraId="522D4D0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</w:tcPr>
          <w:p w14:paraId="2EF120A5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3F35" w:rsidRPr="004A3F35" w14:paraId="1B25CAF8" w14:textId="77777777" w:rsidTr="002E6660">
        <w:tc>
          <w:tcPr>
            <w:tcW w:w="2790" w:type="dxa"/>
            <w:vAlign w:val="bottom"/>
          </w:tcPr>
          <w:p w14:paraId="4B8F9196" w14:textId="72B08760" w:rsidR="004B7127" w:rsidRPr="004A3F35" w:rsidRDefault="002E6660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emarctos</w:t>
            </w:r>
            <w:proofErr w:type="spellEnd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natus</w:t>
            </w:r>
            <w:proofErr w:type="spellEnd"/>
          </w:p>
        </w:tc>
        <w:tc>
          <w:tcPr>
            <w:tcW w:w="1885" w:type="dxa"/>
          </w:tcPr>
          <w:p w14:paraId="5DD1091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Spectacled Bear</w:t>
            </w:r>
          </w:p>
        </w:tc>
        <w:tc>
          <w:tcPr>
            <w:tcW w:w="1260" w:type="dxa"/>
            <w:vAlign w:val="bottom"/>
          </w:tcPr>
          <w:p w14:paraId="3757DE1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40F05E3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70" w:type="dxa"/>
            <w:vAlign w:val="bottom"/>
          </w:tcPr>
          <w:p w14:paraId="605C3F5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  <w:vAlign w:val="bottom"/>
          </w:tcPr>
          <w:p w14:paraId="4DF7167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796B45FB" w14:textId="77777777" w:rsidTr="002E6660">
        <w:tc>
          <w:tcPr>
            <w:tcW w:w="2790" w:type="dxa"/>
            <w:vAlign w:val="bottom"/>
          </w:tcPr>
          <w:p w14:paraId="13E8499D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515CC46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6EE6ADD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2A884A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35F4AE7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  <w:vAlign w:val="bottom"/>
          </w:tcPr>
          <w:p w14:paraId="06D6CC6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53E8AF0C" w14:textId="77777777" w:rsidTr="002E6660">
        <w:tc>
          <w:tcPr>
            <w:tcW w:w="2790" w:type="dxa"/>
            <w:vAlign w:val="bottom"/>
          </w:tcPr>
          <w:p w14:paraId="2368967C" w14:textId="1AF769AD" w:rsidR="004B7127" w:rsidRPr="004A3F35" w:rsidRDefault="002E6660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sus</w:t>
            </w:r>
            <w:proofErr w:type="spellEnd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ericanus</w:t>
            </w:r>
            <w:proofErr w:type="spellEnd"/>
          </w:p>
        </w:tc>
        <w:tc>
          <w:tcPr>
            <w:tcW w:w="1885" w:type="dxa"/>
          </w:tcPr>
          <w:p w14:paraId="7E61E6E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American Black Bear</w:t>
            </w:r>
          </w:p>
        </w:tc>
        <w:tc>
          <w:tcPr>
            <w:tcW w:w="1260" w:type="dxa"/>
            <w:vAlign w:val="bottom"/>
          </w:tcPr>
          <w:p w14:paraId="0CE39C7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12F70B01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70" w:type="dxa"/>
            <w:vAlign w:val="bottom"/>
          </w:tcPr>
          <w:p w14:paraId="2A6DE38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  <w:vAlign w:val="bottom"/>
          </w:tcPr>
          <w:p w14:paraId="54BF8F4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77C515A4" w14:textId="77777777" w:rsidTr="002E6660">
        <w:tc>
          <w:tcPr>
            <w:tcW w:w="2790" w:type="dxa"/>
            <w:vAlign w:val="bottom"/>
          </w:tcPr>
          <w:p w14:paraId="20903CCC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587924F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3A8CF7A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D063B54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031EE80D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  <w:vAlign w:val="bottom"/>
          </w:tcPr>
          <w:p w14:paraId="53B8E8B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0AD9C596" w14:textId="77777777" w:rsidTr="002E6660">
        <w:tc>
          <w:tcPr>
            <w:tcW w:w="2790" w:type="dxa"/>
            <w:vAlign w:val="bottom"/>
          </w:tcPr>
          <w:p w14:paraId="5EDC1EE6" w14:textId="77777777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3D9A542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649BBDB3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5C9723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5C2E866F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  <w:vAlign w:val="bottom"/>
          </w:tcPr>
          <w:p w14:paraId="7FE838D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21D079CD" w14:textId="77777777" w:rsidTr="002E6660">
        <w:tc>
          <w:tcPr>
            <w:tcW w:w="2790" w:type="dxa"/>
            <w:vAlign w:val="bottom"/>
          </w:tcPr>
          <w:p w14:paraId="5F7DBC92" w14:textId="22851435" w:rsidR="004B7127" w:rsidRPr="004A3F35" w:rsidRDefault="002E6660" w:rsidP="002E6660">
            <w:pPr>
              <w:ind w:left="154" w:hanging="154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sus</w:t>
            </w:r>
            <w:proofErr w:type="spellEnd"/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ericanus</w:t>
            </w:r>
            <w:proofErr w:type="spellEnd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      </w:t>
            </w:r>
            <w:proofErr w:type="spellStart"/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teolus</w:t>
            </w:r>
            <w:proofErr w:type="spellEnd"/>
          </w:p>
        </w:tc>
        <w:tc>
          <w:tcPr>
            <w:tcW w:w="1885" w:type="dxa"/>
          </w:tcPr>
          <w:p w14:paraId="75B805E7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Louisiana Black Bear</w:t>
            </w:r>
          </w:p>
        </w:tc>
        <w:tc>
          <w:tcPr>
            <w:tcW w:w="1260" w:type="dxa"/>
            <w:vAlign w:val="bottom"/>
          </w:tcPr>
          <w:p w14:paraId="2FC7591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0DB1B00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70" w:type="dxa"/>
            <w:vAlign w:val="bottom"/>
          </w:tcPr>
          <w:p w14:paraId="74BAF33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4311ED7C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A3F35" w:rsidRPr="004A3F35" w14:paraId="26FD223A" w14:textId="77777777" w:rsidTr="002E6660">
        <w:tc>
          <w:tcPr>
            <w:tcW w:w="2790" w:type="dxa"/>
          </w:tcPr>
          <w:p w14:paraId="55DD7973" w14:textId="4E2D93D6" w:rsidR="004B7127" w:rsidRPr="004A3F35" w:rsidRDefault="004B7127" w:rsidP="00CC27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Viverridae</w:t>
            </w:r>
            <w:proofErr w:type="spellEnd"/>
          </w:p>
        </w:tc>
        <w:tc>
          <w:tcPr>
            <w:tcW w:w="1885" w:type="dxa"/>
          </w:tcPr>
          <w:p w14:paraId="2C8911A9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217754EA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7A016AA6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14:paraId="236553C0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</w:tcPr>
          <w:p w14:paraId="014AA088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3F35" w:rsidRPr="004A3F35" w14:paraId="3D6162F4" w14:textId="77777777" w:rsidTr="002E6660">
        <w:tc>
          <w:tcPr>
            <w:tcW w:w="2790" w:type="dxa"/>
            <w:vAlign w:val="bottom"/>
          </w:tcPr>
          <w:p w14:paraId="5816D3FA" w14:textId="4B9F78CF" w:rsidR="004B7127" w:rsidRPr="004A3F35" w:rsidRDefault="002E6660" w:rsidP="00CC27E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r w:rsidR="004B7127" w:rsidRPr="004A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ctictis binturong</w:t>
            </w:r>
          </w:p>
        </w:tc>
        <w:tc>
          <w:tcPr>
            <w:tcW w:w="1885" w:type="dxa"/>
          </w:tcPr>
          <w:p w14:paraId="7ECEF90B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Binturong</w:t>
            </w:r>
          </w:p>
        </w:tc>
        <w:tc>
          <w:tcPr>
            <w:tcW w:w="1260" w:type="dxa"/>
            <w:vAlign w:val="bottom"/>
          </w:tcPr>
          <w:p w14:paraId="65350DA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3F58FCC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53E57072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65" w:type="dxa"/>
          </w:tcPr>
          <w:p w14:paraId="2417BAAE" w14:textId="77777777" w:rsidR="004B7127" w:rsidRPr="004A3F35" w:rsidRDefault="004B7127" w:rsidP="0031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F3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</w:tbl>
    <w:p w14:paraId="5C1DF7E4" w14:textId="77777777" w:rsidR="004B7127" w:rsidRPr="004A3F35" w:rsidRDefault="004B7127" w:rsidP="004B7127">
      <w:pPr>
        <w:spacing w:after="0"/>
        <w:rPr>
          <w:rFonts w:ascii="Times New Roman" w:hAnsi="Times New Roman" w:cs="Times New Roman"/>
        </w:rPr>
      </w:pPr>
      <w:r w:rsidRPr="004A3F35">
        <w:rPr>
          <w:rFonts w:ascii="Times New Roman" w:hAnsi="Times New Roman" w:cs="Times New Roman"/>
        </w:rPr>
        <w:t>*Feline antibody tested</w:t>
      </w:r>
    </w:p>
    <w:p w14:paraId="334462D1" w14:textId="01D7C858" w:rsidR="004B7127" w:rsidRPr="004A3F35" w:rsidRDefault="004B7127" w:rsidP="004B7127">
      <w:pPr>
        <w:spacing w:after="0"/>
        <w:rPr>
          <w:rFonts w:ascii="Times New Roman" w:hAnsi="Times New Roman" w:cs="Times New Roman"/>
        </w:rPr>
      </w:pPr>
      <w:r w:rsidRPr="004A3F35">
        <w:rPr>
          <w:rFonts w:ascii="Times New Roman" w:hAnsi="Times New Roman" w:cs="Times New Roman"/>
        </w:rPr>
        <w:t>#EDTA diluted Sample</w:t>
      </w:r>
    </w:p>
    <w:p w14:paraId="618FC7F0" w14:textId="77777777" w:rsidR="00C72C4E" w:rsidRPr="004A3F35" w:rsidRDefault="00C72C4E"/>
    <w:sectPr w:rsidR="00C72C4E" w:rsidRPr="004A3F35" w:rsidSect="004A3F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835D39"/>
    <w:multiLevelType w:val="hybridMultilevel"/>
    <w:tmpl w:val="8E48F00E"/>
    <w:lvl w:ilvl="0" w:tplc="C68456A6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0F1070"/>
    <w:multiLevelType w:val="hybridMultilevel"/>
    <w:tmpl w:val="99863982"/>
    <w:lvl w:ilvl="0" w:tplc="F18AF662">
      <w:start w:val="4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CE3ED0"/>
    <w:multiLevelType w:val="hybridMultilevel"/>
    <w:tmpl w:val="DA3CC468"/>
    <w:lvl w:ilvl="0" w:tplc="50A894FA">
      <w:start w:val="1"/>
      <w:numFmt w:val="bullet"/>
      <w:lvlText w:val=""/>
      <w:lvlJc w:val="left"/>
      <w:pPr>
        <w:ind w:left="4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 w15:restartNumberingAfterBreak="0">
    <w:nsid w:val="27C74A3B"/>
    <w:multiLevelType w:val="hybridMultilevel"/>
    <w:tmpl w:val="1138F6E0"/>
    <w:lvl w:ilvl="0" w:tplc="A40A8A8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1566A5"/>
    <w:multiLevelType w:val="hybridMultilevel"/>
    <w:tmpl w:val="30DE1E82"/>
    <w:lvl w:ilvl="0" w:tplc="13E8ECCE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372856"/>
    <w:multiLevelType w:val="hybridMultilevel"/>
    <w:tmpl w:val="2D1C0688"/>
    <w:lvl w:ilvl="0" w:tplc="94ACF2B8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5E53F2"/>
    <w:multiLevelType w:val="hybridMultilevel"/>
    <w:tmpl w:val="8CBC7610"/>
    <w:lvl w:ilvl="0" w:tplc="4816F90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5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revisionView w:markup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127"/>
    <w:rsid w:val="001664A9"/>
    <w:rsid w:val="002E6660"/>
    <w:rsid w:val="0043618B"/>
    <w:rsid w:val="004A3F35"/>
    <w:rsid w:val="004B7127"/>
    <w:rsid w:val="00640D38"/>
    <w:rsid w:val="00770E87"/>
    <w:rsid w:val="007B5056"/>
    <w:rsid w:val="009E53B0"/>
    <w:rsid w:val="00BB34C3"/>
    <w:rsid w:val="00BD417C"/>
    <w:rsid w:val="00C72C4E"/>
    <w:rsid w:val="00C8420D"/>
    <w:rsid w:val="00CC27E8"/>
    <w:rsid w:val="00D620A0"/>
    <w:rsid w:val="00E112F0"/>
    <w:rsid w:val="00F51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E07BA"/>
  <w15:chartTrackingRefBased/>
  <w15:docId w15:val="{16F82038-0059-4825-AB03-2B23B74D1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71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71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B71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71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71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71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71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71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127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4B7127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4B7127"/>
    <w:rPr>
      <w:color w:val="0000FF"/>
      <w:u w:val="single"/>
    </w:rPr>
  </w:style>
  <w:style w:type="character" w:customStyle="1" w:styleId="normaltextrun">
    <w:name w:val="normaltextrun"/>
    <w:basedOn w:val="DefaultParagraphFont"/>
    <w:rsid w:val="004B7127"/>
  </w:style>
  <w:style w:type="paragraph" w:styleId="ListParagraph">
    <w:name w:val="List Paragraph"/>
    <w:basedOn w:val="Normal"/>
    <w:uiPriority w:val="34"/>
    <w:qFormat/>
    <w:rsid w:val="004B7127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4B712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86</Words>
  <Characters>6195</Characters>
  <Application>Microsoft Office Word</Application>
  <DocSecurity>0</DocSecurity>
  <Lines>51</Lines>
  <Paragraphs>14</Paragraphs>
  <ScaleCrop>false</ScaleCrop>
  <Company/>
  <LinksUpToDate>false</LinksUpToDate>
  <CharactersWithSpaces>7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yn Upton</dc:creator>
  <cp:keywords/>
  <dc:description/>
  <cp:lastModifiedBy>Deepikas Sakthivel</cp:lastModifiedBy>
  <cp:revision>4</cp:revision>
  <dcterms:created xsi:type="dcterms:W3CDTF">2022-11-09T02:29:00Z</dcterms:created>
  <dcterms:modified xsi:type="dcterms:W3CDTF">2023-03-28T02:39:00Z</dcterms:modified>
</cp:coreProperties>
</file>